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5D3B0C" w14:textId="77777777" w:rsidR="0088109D" w:rsidRPr="00527B7B" w:rsidRDefault="0088109D" w:rsidP="0088109D">
      <w:pPr>
        <w:spacing w:after="0" w:line="240" w:lineRule="auto"/>
        <w:rPr>
          <w:rFonts w:ascii="Palatino Linotype" w:hAnsi="Palatino Linotype" w:cs="Times New Roman"/>
          <w:b/>
          <w:lang w:val="en-US"/>
        </w:rPr>
      </w:pPr>
      <w:bookmarkStart w:id="0" w:name="_Hlk114823569"/>
      <w:r w:rsidRPr="00527B7B">
        <w:rPr>
          <w:rFonts w:ascii="Palatino Linotype" w:hAnsi="Palatino Linotype" w:cs="Times New Roman"/>
          <w:b/>
          <w:lang w:val="en-US"/>
        </w:rPr>
        <w:t>Table S1- Search strategy</w:t>
      </w:r>
    </w:p>
    <w:p w14:paraId="56AF0011" w14:textId="77777777" w:rsidR="0088109D" w:rsidRPr="00527B7B" w:rsidRDefault="0088109D" w:rsidP="0088109D">
      <w:pPr>
        <w:spacing w:after="0" w:line="240" w:lineRule="auto"/>
        <w:jc w:val="center"/>
        <w:rPr>
          <w:rFonts w:ascii="Palatino Linotype" w:hAnsi="Palatino Linotype" w:cs="Times New Roman"/>
          <w:b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4"/>
        <w:gridCol w:w="8088"/>
        <w:gridCol w:w="2552"/>
        <w:gridCol w:w="2551"/>
      </w:tblGrid>
      <w:tr w:rsidR="0088109D" w:rsidRPr="00527B7B" w14:paraId="4C0E1558" w14:textId="77777777" w:rsidTr="00527B7B">
        <w:tc>
          <w:tcPr>
            <w:tcW w:w="8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F33BF" w14:textId="77777777" w:rsidR="0088109D" w:rsidRPr="00527B7B" w:rsidRDefault="0088109D" w:rsidP="00E463FC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/>
                <w:lang w:val="en-US"/>
              </w:rPr>
              <w:t>1. MEDLINE VIA PUBMED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1246B" w14:textId="77777777" w:rsidR="0088109D" w:rsidRPr="00527B7B" w:rsidRDefault="0088109D" w:rsidP="00E463FC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/>
                <w:lang w:val="en-US"/>
              </w:rPr>
              <w:t>Result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EE46E" w14:textId="77777777" w:rsidR="0088109D" w:rsidRPr="00527B7B" w:rsidRDefault="0088109D" w:rsidP="00E463FC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/>
                <w:lang w:val="en-US"/>
              </w:rPr>
              <w:t>Date</w:t>
            </w:r>
          </w:p>
        </w:tc>
      </w:tr>
      <w:tr w:rsidR="0088109D" w:rsidRPr="00527B7B" w14:paraId="6E73DA7B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5B273" w14:textId="77777777" w:rsidR="0088109D" w:rsidRPr="00527B7B" w:rsidRDefault="0088109D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1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ABCBAF" w14:textId="270333F9" w:rsidR="0088109D" w:rsidRPr="00527B7B" w:rsidRDefault="006926EF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"Sodium-Glucose Transporter 2 Inhibitors"[Mesh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1AD3F" w14:textId="4A33A66D" w:rsidR="0088109D" w:rsidRPr="00527B7B" w:rsidRDefault="006926EF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5,364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503E54" w14:textId="63B9CD6F" w:rsidR="0088109D" w:rsidRPr="00243670" w:rsidRDefault="0059383C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243670">
              <w:rPr>
                <w:rFonts w:ascii="Palatino Linotype" w:eastAsia="Times New Roman" w:hAnsi="Palatino Linotype" w:cs="Times New Roman"/>
                <w:bCs/>
                <w:lang w:val="en-US"/>
              </w:rPr>
              <w:t>22</w:t>
            </w:r>
            <w:r w:rsidR="0088109D" w:rsidRPr="00243670">
              <w:rPr>
                <w:rFonts w:ascii="Palatino Linotype" w:eastAsia="Times New Roman" w:hAnsi="Palatino Linotype" w:cs="Times New Roman"/>
                <w:bCs/>
                <w:lang w:val="en-US"/>
              </w:rPr>
              <w:t>/</w:t>
            </w:r>
            <w:r w:rsidRPr="00243670">
              <w:rPr>
                <w:rFonts w:ascii="Palatino Linotype" w:eastAsia="Times New Roman" w:hAnsi="Palatino Linotype" w:cs="Times New Roman"/>
                <w:bCs/>
                <w:lang w:val="en-US"/>
              </w:rPr>
              <w:t>September/</w:t>
            </w:r>
            <w:r w:rsidR="0088109D" w:rsidRPr="00243670">
              <w:rPr>
                <w:rFonts w:ascii="Palatino Linotype" w:eastAsia="Times New Roman" w:hAnsi="Palatino Linotype" w:cs="Times New Roman"/>
                <w:bCs/>
                <w:lang w:val="en-US"/>
              </w:rPr>
              <w:t>202</w:t>
            </w:r>
            <w:r w:rsidR="006926EF" w:rsidRPr="00243670">
              <w:rPr>
                <w:rFonts w:ascii="Palatino Linotype" w:eastAsia="Times New Roman" w:hAnsi="Palatino Linotype" w:cs="Times New Roman"/>
                <w:bCs/>
                <w:lang w:val="en-US"/>
              </w:rPr>
              <w:t>3</w:t>
            </w:r>
          </w:p>
        </w:tc>
      </w:tr>
      <w:tr w:rsidR="0088109D" w:rsidRPr="00527B7B" w14:paraId="14C1C35B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182D6" w14:textId="77777777" w:rsidR="0088109D" w:rsidRPr="00527B7B" w:rsidRDefault="0088109D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bookmarkStart w:id="1" w:name="_Hlk82530829"/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2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54A26" w14:textId="70994715" w:rsidR="0088109D" w:rsidRPr="00527B7B" w:rsidRDefault="00AD6CEF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"Contrast Media"[Mesh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A57C4" w14:textId="525711B2" w:rsidR="0088109D" w:rsidRPr="00527B7B" w:rsidRDefault="00AD6CEF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95,620</w:t>
            </w:r>
          </w:p>
        </w:tc>
        <w:tc>
          <w:tcPr>
            <w:tcW w:w="2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0D5CA61" w14:textId="77777777" w:rsidR="0088109D" w:rsidRPr="00243670" w:rsidRDefault="0088109D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</w:p>
        </w:tc>
        <w:bookmarkEnd w:id="1"/>
      </w:tr>
      <w:tr w:rsidR="00914A4D" w:rsidRPr="00527B7B" w14:paraId="44BD80C8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D5C7B" w14:textId="767F22FF" w:rsidR="00914A4D" w:rsidRPr="00527B7B" w:rsidRDefault="00331BC6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3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F1AE15" w14:textId="5336C8AA" w:rsidR="00914A4D" w:rsidRPr="00527B7B" w:rsidRDefault="00AD6CEF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"Acute Kidney Injury"[Mesh]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0157A" w14:textId="45773318" w:rsidR="00914A4D" w:rsidRPr="00527B7B" w:rsidRDefault="00017BC6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55,277</w:t>
            </w:r>
          </w:p>
        </w:tc>
        <w:tc>
          <w:tcPr>
            <w:tcW w:w="2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34A57C" w14:textId="77777777" w:rsidR="00914A4D" w:rsidRPr="00243670" w:rsidRDefault="00914A4D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</w:p>
        </w:tc>
      </w:tr>
      <w:tr w:rsidR="0088109D" w:rsidRPr="00527B7B" w14:paraId="67E215AC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044E9" w14:textId="597B2814" w:rsidR="0088109D" w:rsidRPr="00527B7B" w:rsidRDefault="0088109D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</w:t>
            </w:r>
            <w:r w:rsidR="00331BC6"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4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08A18" w14:textId="77E807B4" w:rsidR="0088109D" w:rsidRPr="00527B7B" w:rsidRDefault="0088109D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1 AND #2</w:t>
            </w:r>
            <w:r w:rsidR="00331BC6"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 xml:space="preserve"> AND #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E8054" w14:textId="62C7E746" w:rsidR="0088109D" w:rsidRPr="00527B7B" w:rsidRDefault="00017BC6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2</w:t>
            </w:r>
          </w:p>
        </w:tc>
        <w:tc>
          <w:tcPr>
            <w:tcW w:w="2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CDDE689" w14:textId="77777777" w:rsidR="0088109D" w:rsidRPr="00243670" w:rsidRDefault="0088109D" w:rsidP="00E463FC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</w:p>
        </w:tc>
      </w:tr>
      <w:tr w:rsidR="0088109D" w:rsidRPr="00527B7B" w14:paraId="632860B5" w14:textId="77777777" w:rsidTr="00527B7B">
        <w:tc>
          <w:tcPr>
            <w:tcW w:w="8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643B8" w14:textId="77777777" w:rsidR="0088109D" w:rsidRPr="00527B7B" w:rsidRDefault="0088109D" w:rsidP="00E463FC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/>
                <w:lang w:val="en-US"/>
              </w:rPr>
              <w:t>2. GOOGLE SCHOLAR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0DAAF" w14:textId="77777777" w:rsidR="0088109D" w:rsidRPr="00527B7B" w:rsidRDefault="0088109D" w:rsidP="00E463FC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/>
                <w:lang w:val="en-US"/>
              </w:rPr>
              <w:t>Result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25A8B" w14:textId="77777777" w:rsidR="0088109D" w:rsidRPr="00243670" w:rsidRDefault="0088109D" w:rsidP="00E463FC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243670">
              <w:rPr>
                <w:rFonts w:ascii="Palatino Linotype" w:eastAsia="Times New Roman" w:hAnsi="Palatino Linotype" w:cs="Times New Roman"/>
                <w:b/>
                <w:lang w:val="en-US"/>
              </w:rPr>
              <w:t>Date</w:t>
            </w:r>
          </w:p>
        </w:tc>
      </w:tr>
      <w:tr w:rsidR="00EF6D02" w:rsidRPr="00527B7B" w14:paraId="0AEF9B28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2F445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1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1BFDA" w14:textId="558F1D1E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"Sodium-Glucose Transporter 2 Inhibitors"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99DE4B" w14:textId="4C89B6CB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2,000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9F1C3C1" w14:textId="2F67D8BF" w:rsidR="00EF6D02" w:rsidRPr="00243670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243670">
              <w:rPr>
                <w:rFonts w:ascii="Palatino Linotype" w:eastAsia="Times New Roman" w:hAnsi="Palatino Linotype" w:cs="Times New Roman"/>
                <w:bCs/>
                <w:lang w:val="en-US"/>
              </w:rPr>
              <w:t>22/September/2023</w:t>
            </w:r>
          </w:p>
        </w:tc>
      </w:tr>
      <w:tr w:rsidR="00EF6D02" w:rsidRPr="00527B7B" w14:paraId="4CB52D24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0116B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2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8FF13" w14:textId="6ACC75A5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"Contrast induced nephropathy"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E6780" w14:textId="2871FFF5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30,100</w:t>
            </w:r>
          </w:p>
        </w:tc>
        <w:tc>
          <w:tcPr>
            <w:tcW w:w="2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F856D0B" w14:textId="77777777" w:rsidR="00EF6D02" w:rsidRPr="00243670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</w:p>
        </w:tc>
      </w:tr>
      <w:tr w:rsidR="00EF6D02" w:rsidRPr="00527B7B" w14:paraId="54BA7FF9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3DA0E" w14:textId="6650C7AF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3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11484" w14:textId="5726AF5A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1 AND #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CE617" w14:textId="2C3E7451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11</w:t>
            </w:r>
          </w:p>
        </w:tc>
        <w:tc>
          <w:tcPr>
            <w:tcW w:w="2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FB3EDE7" w14:textId="77777777" w:rsidR="00EF6D02" w:rsidRPr="00243670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</w:p>
        </w:tc>
      </w:tr>
      <w:tr w:rsidR="00EF6D02" w:rsidRPr="00527B7B" w14:paraId="76A9FA00" w14:textId="77777777" w:rsidTr="00527B7B">
        <w:tc>
          <w:tcPr>
            <w:tcW w:w="8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5BF01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/>
                <w:lang w:val="en-US"/>
              </w:rPr>
              <w:t>3. SCOPUS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D4F1F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/>
                <w:lang w:val="en-US"/>
              </w:rPr>
              <w:t>Result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13639" w14:textId="77777777" w:rsidR="00EF6D02" w:rsidRPr="00243670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243670">
              <w:rPr>
                <w:rFonts w:ascii="Palatino Linotype" w:eastAsia="Times New Roman" w:hAnsi="Palatino Linotype" w:cs="Times New Roman"/>
                <w:b/>
                <w:lang w:val="en-US"/>
              </w:rPr>
              <w:t>Date</w:t>
            </w:r>
          </w:p>
        </w:tc>
      </w:tr>
      <w:tr w:rsidR="00EF6D02" w:rsidRPr="00527B7B" w14:paraId="0A83BF2D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8D546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1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4AC143" w14:textId="5B22335C" w:rsidR="00EF6D02" w:rsidRPr="00527B7B" w:rsidRDefault="00EF6D02" w:rsidP="00EF6D02">
            <w:pPr>
              <w:pStyle w:val="Heading2"/>
              <w:spacing w:before="0"/>
              <w:outlineLvl w:val="1"/>
              <w:rPr>
                <w:rFonts w:ascii="Palatino Linotype" w:eastAsia="Times New Roman" w:hAnsi="Palatino Linotype" w:cs="Times New Roman"/>
                <w:bCs/>
                <w:color w:val="auto"/>
                <w:sz w:val="22"/>
                <w:szCs w:val="22"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color w:val="auto"/>
                <w:sz w:val="22"/>
                <w:szCs w:val="22"/>
                <w:lang w:val="en-US"/>
              </w:rPr>
              <w:t>"Sodium-Glucose Transporter 2 Inhibitors"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E4F14C" w14:textId="6F3C31C2" w:rsidR="00EF6D02" w:rsidRPr="00527B7B" w:rsidRDefault="00EF6D02" w:rsidP="00EF6D02">
            <w:pPr>
              <w:pStyle w:val="Heading1"/>
              <w:shd w:val="clear" w:color="auto" w:fill="FFFFFF"/>
              <w:spacing w:before="0"/>
              <w:outlineLvl w:val="0"/>
              <w:rPr>
                <w:rFonts w:ascii="Palatino Linotype" w:eastAsia="Times New Roman" w:hAnsi="Palatino Linotype" w:cs="Times New Roman"/>
                <w:bCs/>
                <w:color w:val="auto"/>
                <w:sz w:val="22"/>
                <w:szCs w:val="22"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color w:val="auto"/>
                <w:sz w:val="22"/>
                <w:szCs w:val="22"/>
                <w:lang w:val="en-US"/>
              </w:rPr>
              <w:t>4,109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C09AECD" w14:textId="668D2E47" w:rsidR="00EF6D02" w:rsidRPr="00243670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243670">
              <w:rPr>
                <w:rFonts w:ascii="Palatino Linotype" w:eastAsia="Times New Roman" w:hAnsi="Palatino Linotype" w:cs="Times New Roman"/>
                <w:bCs/>
                <w:lang w:val="en-US"/>
              </w:rPr>
              <w:t>22/September/2023</w:t>
            </w:r>
          </w:p>
        </w:tc>
      </w:tr>
      <w:tr w:rsidR="00EF6D02" w:rsidRPr="00527B7B" w14:paraId="4461AE5F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9C682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2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16D06" w14:textId="42FB5810" w:rsidR="00EF6D02" w:rsidRPr="00527B7B" w:rsidRDefault="00EF6D02" w:rsidP="00EF6D02">
            <w:pPr>
              <w:pStyle w:val="Heading2"/>
              <w:spacing w:before="0"/>
              <w:outlineLvl w:val="1"/>
              <w:rPr>
                <w:rFonts w:ascii="Palatino Linotype" w:eastAsia="Times New Roman" w:hAnsi="Palatino Linotype" w:cs="Times New Roman"/>
                <w:bCs/>
                <w:color w:val="auto"/>
                <w:sz w:val="22"/>
                <w:szCs w:val="22"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color w:val="auto"/>
                <w:sz w:val="22"/>
                <w:szCs w:val="22"/>
                <w:lang w:val="en-US"/>
              </w:rPr>
              <w:t>"Contrast induced nephropathy"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06C80" w14:textId="6BBB06F0" w:rsidR="00EF6D02" w:rsidRPr="00527B7B" w:rsidRDefault="00EF6D02" w:rsidP="00EF6D02">
            <w:pPr>
              <w:pStyle w:val="Heading1"/>
              <w:shd w:val="clear" w:color="auto" w:fill="FFFFFF"/>
              <w:spacing w:before="0"/>
              <w:outlineLvl w:val="0"/>
              <w:rPr>
                <w:rFonts w:ascii="Palatino Linotype" w:eastAsia="Times New Roman" w:hAnsi="Palatino Linotype" w:cs="Times New Roman"/>
                <w:bCs/>
                <w:color w:val="auto"/>
                <w:sz w:val="22"/>
                <w:szCs w:val="22"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color w:val="auto"/>
                <w:sz w:val="22"/>
                <w:szCs w:val="22"/>
                <w:lang w:val="en-US"/>
              </w:rPr>
              <w:t>4,994</w:t>
            </w:r>
          </w:p>
        </w:tc>
        <w:tc>
          <w:tcPr>
            <w:tcW w:w="2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DF44DD" w14:textId="77777777" w:rsidR="00EF6D02" w:rsidRPr="00243670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</w:p>
        </w:tc>
      </w:tr>
      <w:tr w:rsidR="00EF6D02" w:rsidRPr="00527B7B" w14:paraId="61645E57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BAFC7" w14:textId="02B73F6A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3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36544" w14:textId="1D2DDB80" w:rsidR="00EF6D02" w:rsidRPr="00527B7B" w:rsidRDefault="00EF6D02" w:rsidP="00EF6D02">
            <w:pPr>
              <w:pStyle w:val="Heading2"/>
              <w:spacing w:before="0"/>
              <w:outlineLvl w:val="1"/>
              <w:rPr>
                <w:rFonts w:ascii="Palatino Linotype" w:eastAsia="Times New Roman" w:hAnsi="Palatino Linotype" w:cs="Times New Roman"/>
                <w:bCs/>
                <w:color w:val="auto"/>
                <w:sz w:val="22"/>
                <w:szCs w:val="22"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color w:val="auto"/>
                <w:sz w:val="22"/>
                <w:szCs w:val="22"/>
                <w:lang w:val="en-US"/>
              </w:rPr>
              <w:t>#1 AND #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0EB33" w14:textId="5E214759" w:rsidR="00EF6D02" w:rsidRPr="00527B7B" w:rsidRDefault="00EF6D02" w:rsidP="00EF6D02">
            <w:pPr>
              <w:pStyle w:val="Heading1"/>
              <w:shd w:val="clear" w:color="auto" w:fill="FFFFFF"/>
              <w:spacing w:before="0"/>
              <w:outlineLvl w:val="0"/>
              <w:rPr>
                <w:rFonts w:ascii="Palatino Linotype" w:eastAsia="Times New Roman" w:hAnsi="Palatino Linotype" w:cs="Times New Roman"/>
                <w:bCs/>
                <w:color w:val="auto"/>
                <w:sz w:val="22"/>
                <w:szCs w:val="22"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color w:val="auto"/>
                <w:sz w:val="22"/>
                <w:szCs w:val="22"/>
                <w:lang w:val="en-US"/>
              </w:rPr>
              <w:t>3</w:t>
            </w:r>
          </w:p>
        </w:tc>
        <w:tc>
          <w:tcPr>
            <w:tcW w:w="2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ABC2FE" w14:textId="77777777" w:rsidR="00EF6D02" w:rsidRPr="00243670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</w:p>
        </w:tc>
      </w:tr>
      <w:tr w:rsidR="00EF6D02" w:rsidRPr="00527B7B" w14:paraId="4D5A07AC" w14:textId="77777777" w:rsidTr="00527B7B">
        <w:tc>
          <w:tcPr>
            <w:tcW w:w="8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511EE" w14:textId="6ADF1289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/>
                <w:lang w:val="en-US"/>
              </w:rPr>
              <w:t>4. COCHRANE LIBRARY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D8C10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/>
                <w:lang w:val="en-US"/>
              </w:rPr>
              <w:t>Result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308EC" w14:textId="77777777" w:rsidR="00EF6D02" w:rsidRPr="00243670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243670">
              <w:rPr>
                <w:rFonts w:ascii="Palatino Linotype" w:eastAsia="Times New Roman" w:hAnsi="Palatino Linotype" w:cs="Times New Roman"/>
                <w:b/>
                <w:lang w:val="en-US"/>
              </w:rPr>
              <w:t>Date</w:t>
            </w:r>
          </w:p>
        </w:tc>
      </w:tr>
      <w:tr w:rsidR="00EF6D02" w:rsidRPr="00527B7B" w14:paraId="18525050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4D383" w14:textId="4D3F2355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1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3429C1" w14:textId="4DB4902B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"Sodium-Glucose Transporter 2 Inhibitors"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32B7F" w14:textId="2E39F40D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734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9B88EFC" w14:textId="0DE53870" w:rsidR="00EF6D02" w:rsidRPr="00243670" w:rsidRDefault="005C2CC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243670">
              <w:rPr>
                <w:rFonts w:ascii="Palatino Linotype" w:eastAsia="Times New Roman" w:hAnsi="Palatino Linotype" w:cs="Times New Roman"/>
                <w:bCs/>
                <w:lang w:val="en-US"/>
              </w:rPr>
              <w:t>22/September/2023</w:t>
            </w:r>
            <w:bookmarkStart w:id="2" w:name="_GoBack"/>
            <w:bookmarkEnd w:id="2"/>
          </w:p>
        </w:tc>
      </w:tr>
      <w:tr w:rsidR="00EF6D02" w:rsidRPr="00527B7B" w14:paraId="7281D3F4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FBCB8" w14:textId="0A3B501F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2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C6B0C" w14:textId="0D8BE43C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"Contrast induced nephropathy"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7A667" w14:textId="06170422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997</w:t>
            </w:r>
          </w:p>
        </w:tc>
        <w:tc>
          <w:tcPr>
            <w:tcW w:w="2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9782CC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</w:p>
        </w:tc>
      </w:tr>
      <w:tr w:rsidR="00EF6D02" w:rsidRPr="00527B7B" w14:paraId="1D2BB59E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D1D9D" w14:textId="207D5961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3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C4EAC" w14:textId="316B54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1 AND #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6187C" w14:textId="1EF1E318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1</w:t>
            </w:r>
          </w:p>
        </w:tc>
        <w:tc>
          <w:tcPr>
            <w:tcW w:w="2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EF5F7AE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</w:p>
        </w:tc>
      </w:tr>
      <w:tr w:rsidR="00EF6D02" w:rsidRPr="00527B7B" w14:paraId="5C3916B7" w14:textId="77777777" w:rsidTr="00527B7B">
        <w:tc>
          <w:tcPr>
            <w:tcW w:w="8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1AC36" w14:textId="1F29AA3D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/>
                <w:lang w:val="en-US"/>
              </w:rPr>
              <w:t>5. EMBAS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84718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/>
                <w:lang w:val="en-US"/>
              </w:rPr>
              <w:t>Result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1C3564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/>
                <w:lang w:val="en-US"/>
              </w:rPr>
              <w:t>Date</w:t>
            </w:r>
          </w:p>
        </w:tc>
      </w:tr>
      <w:tr w:rsidR="00EF6D02" w:rsidRPr="00527B7B" w14:paraId="23142A1E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95F12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1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31014A" w14:textId="0D5ABDA2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pt-BR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pt-BR"/>
              </w:rPr>
              <w:t>'sodium glucose cotransporter 2 inhibitor'/ex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0B6639" w14:textId="0297A848" w:rsidR="00EF6D02" w:rsidRPr="00527B7B" w:rsidRDefault="00EF6D02" w:rsidP="00EF6D02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="Palatino Linotype" w:hAnsi="Palatino Linotype"/>
                <w:b w:val="0"/>
                <w:sz w:val="22"/>
                <w:szCs w:val="22"/>
                <w:lang w:val="en-US" w:eastAsia="en-US"/>
              </w:rPr>
            </w:pPr>
            <w:r w:rsidRPr="00527B7B">
              <w:rPr>
                <w:rFonts w:ascii="Palatino Linotype" w:hAnsi="Palatino Linotype"/>
                <w:b w:val="0"/>
                <w:sz w:val="22"/>
                <w:szCs w:val="22"/>
                <w:lang w:val="en-US" w:eastAsia="en-US"/>
              </w:rPr>
              <w:t>22,620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5D79BD" w14:textId="1B0792F0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30/March/2023</w:t>
            </w:r>
          </w:p>
        </w:tc>
      </w:tr>
      <w:tr w:rsidR="00EF6D02" w:rsidRPr="00527B7B" w14:paraId="6A8906BE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08E4C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2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FEBCD" w14:textId="7F34DF18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'contrast induced nephropathy'/exp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85EA6B" w14:textId="4D6410DC" w:rsidR="00EF6D02" w:rsidRPr="00527B7B" w:rsidRDefault="00EF6D02" w:rsidP="00EF6D02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="Palatino Linotype" w:hAnsi="Palatino Linotype"/>
                <w:b w:val="0"/>
                <w:sz w:val="22"/>
                <w:szCs w:val="22"/>
                <w:lang w:val="en-US" w:eastAsia="en-US"/>
              </w:rPr>
            </w:pPr>
            <w:r w:rsidRPr="00527B7B">
              <w:rPr>
                <w:rFonts w:ascii="Palatino Linotype" w:hAnsi="Palatino Linotype"/>
                <w:b w:val="0"/>
                <w:sz w:val="22"/>
                <w:szCs w:val="22"/>
                <w:lang w:val="en-US" w:eastAsia="en-US"/>
              </w:rPr>
              <w:t>16,757</w:t>
            </w:r>
          </w:p>
        </w:tc>
        <w:tc>
          <w:tcPr>
            <w:tcW w:w="2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7EE7A2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</w:p>
        </w:tc>
      </w:tr>
      <w:tr w:rsidR="00EF6D02" w:rsidRPr="00527B7B" w14:paraId="5BC2840B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49F83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3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81B0F" w14:textId="12C5BA6D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1 AND #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310AE" w14:textId="57D893B8" w:rsidR="00EF6D02" w:rsidRPr="00527B7B" w:rsidRDefault="00EF6D02" w:rsidP="00EF6D02">
            <w:pPr>
              <w:pStyle w:val="Heading3"/>
              <w:spacing w:before="0" w:beforeAutospacing="0" w:after="0" w:afterAutospacing="0"/>
              <w:textAlignment w:val="baseline"/>
              <w:outlineLvl w:val="2"/>
              <w:rPr>
                <w:rFonts w:ascii="Palatino Linotype" w:hAnsi="Palatino Linotype"/>
                <w:b w:val="0"/>
                <w:sz w:val="22"/>
                <w:szCs w:val="22"/>
                <w:lang w:val="en-US" w:eastAsia="en-US"/>
              </w:rPr>
            </w:pPr>
            <w:r w:rsidRPr="00527B7B">
              <w:rPr>
                <w:rFonts w:ascii="Palatino Linotype" w:hAnsi="Palatino Linotype"/>
                <w:b w:val="0"/>
                <w:sz w:val="22"/>
                <w:szCs w:val="22"/>
                <w:lang w:val="en-US" w:eastAsia="en-US"/>
              </w:rPr>
              <w:t>25</w:t>
            </w:r>
          </w:p>
        </w:tc>
        <w:tc>
          <w:tcPr>
            <w:tcW w:w="255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138AD8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</w:p>
        </w:tc>
      </w:tr>
      <w:tr w:rsidR="00EF6D02" w:rsidRPr="00527B7B" w14:paraId="521045F8" w14:textId="77777777" w:rsidTr="00527B7B">
        <w:tc>
          <w:tcPr>
            <w:tcW w:w="86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F1FFF" w14:textId="42647ACC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/>
                <w:lang w:val="en-US"/>
              </w:rPr>
              <w:t>6. WEB OF SCIENC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B4C0D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/>
                <w:lang w:val="en-US"/>
              </w:rPr>
              <w:t>Results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17FCB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/>
                <w:lang w:val="en-US"/>
              </w:rPr>
              <w:t>Date</w:t>
            </w:r>
          </w:p>
        </w:tc>
      </w:tr>
      <w:tr w:rsidR="00EF6D02" w:rsidRPr="00527B7B" w14:paraId="66C23118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90FE9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1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44F29" w14:textId="6355F106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"Sodium-Glucose Transporter 2 Inhibitors"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DB8DB" w14:textId="230E8AE8" w:rsidR="00EF6D02" w:rsidRPr="00527B7B" w:rsidRDefault="00EF6D02" w:rsidP="00EF6D02">
            <w:pPr>
              <w:pStyle w:val="Heading1"/>
              <w:shd w:val="clear" w:color="auto" w:fill="FFFFFF"/>
              <w:spacing w:before="0"/>
              <w:outlineLvl w:val="0"/>
              <w:rPr>
                <w:rFonts w:ascii="Palatino Linotype" w:eastAsia="Times New Roman" w:hAnsi="Palatino Linotype" w:cs="Times New Roman"/>
                <w:bCs/>
                <w:color w:val="auto"/>
                <w:sz w:val="22"/>
                <w:szCs w:val="22"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color w:val="auto"/>
                <w:sz w:val="22"/>
                <w:szCs w:val="22"/>
                <w:lang w:val="en-US"/>
              </w:rPr>
              <w:t>264</w:t>
            </w:r>
          </w:p>
        </w:tc>
        <w:tc>
          <w:tcPr>
            <w:tcW w:w="25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1495EAF" w14:textId="40435FE4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30/March/2023</w:t>
            </w:r>
          </w:p>
        </w:tc>
      </w:tr>
      <w:tr w:rsidR="00EF6D02" w:rsidRPr="00527B7B" w14:paraId="2D09FFE9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25789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2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4F93E" w14:textId="730C4E84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"Contrast induced nephropathy"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A6429" w14:textId="59DB723D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3,864</w:t>
            </w:r>
          </w:p>
        </w:tc>
        <w:tc>
          <w:tcPr>
            <w:tcW w:w="2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817248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</w:p>
        </w:tc>
      </w:tr>
      <w:tr w:rsidR="00EF6D02" w:rsidRPr="00527B7B" w14:paraId="33F1B16B" w14:textId="77777777" w:rsidTr="00527B7B">
        <w:tc>
          <w:tcPr>
            <w:tcW w:w="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82BD4F" w14:textId="4AEDA203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3</w:t>
            </w:r>
          </w:p>
        </w:tc>
        <w:tc>
          <w:tcPr>
            <w:tcW w:w="8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A54FF3" w14:textId="7E699AAB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#1 AND #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F8E55B" w14:textId="1931D1B9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  <w:r w:rsidRPr="00527B7B">
              <w:rPr>
                <w:rFonts w:ascii="Palatino Linotype" w:eastAsia="Times New Roman" w:hAnsi="Palatino Linotype" w:cs="Times New Roman"/>
                <w:bCs/>
                <w:lang w:val="en-US"/>
              </w:rPr>
              <w:t>1</w:t>
            </w:r>
          </w:p>
        </w:tc>
        <w:tc>
          <w:tcPr>
            <w:tcW w:w="25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D83CA39" w14:textId="77777777" w:rsidR="00EF6D02" w:rsidRPr="00527B7B" w:rsidRDefault="00EF6D02" w:rsidP="00EF6D02">
            <w:pPr>
              <w:jc w:val="both"/>
              <w:rPr>
                <w:rFonts w:ascii="Palatino Linotype" w:eastAsia="Times New Roman" w:hAnsi="Palatino Linotype" w:cs="Times New Roman"/>
                <w:bCs/>
                <w:lang w:val="en-US"/>
              </w:rPr>
            </w:pPr>
          </w:p>
        </w:tc>
      </w:tr>
    </w:tbl>
    <w:p w14:paraId="11ACE9AC" w14:textId="5A692075" w:rsidR="00484142" w:rsidRPr="00527B7B" w:rsidRDefault="00484142" w:rsidP="00484142">
      <w:pPr>
        <w:keepNext/>
        <w:spacing w:after="200" w:line="240" w:lineRule="auto"/>
        <w:rPr>
          <w:rFonts w:ascii="Palatino Linotype" w:hAnsi="Palatino Linotype" w:cs="Arial"/>
          <w:b/>
          <w:iCs/>
          <w:lang w:val="en-US"/>
        </w:rPr>
      </w:pPr>
      <w:bookmarkStart w:id="3" w:name="_Hlk103784959"/>
      <w:bookmarkEnd w:id="0"/>
      <w:r w:rsidRPr="00527B7B">
        <w:rPr>
          <w:rFonts w:ascii="Palatino Linotype" w:hAnsi="Palatino Linotype" w:cs="Arial"/>
          <w:b/>
          <w:iCs/>
          <w:lang w:val="en-US"/>
        </w:rPr>
        <w:lastRenderedPageBreak/>
        <w:t xml:space="preserve">Table S2. </w:t>
      </w:r>
      <w:r w:rsidRPr="00527B7B">
        <w:rPr>
          <w:rFonts w:ascii="Palatino Linotype" w:hAnsi="Palatino Linotype" w:cs="Arial"/>
          <w:bCs/>
          <w:iCs/>
          <w:lang w:val="en-US"/>
        </w:rPr>
        <w:t xml:space="preserve">Excluded </w:t>
      </w:r>
      <w:r w:rsidR="00513742">
        <w:rPr>
          <w:rFonts w:ascii="Palatino Linotype" w:hAnsi="Palatino Linotype" w:cs="Arial"/>
          <w:bCs/>
          <w:iCs/>
          <w:lang w:val="en-US"/>
        </w:rPr>
        <w:t>s</w:t>
      </w:r>
      <w:r w:rsidRPr="00527B7B">
        <w:rPr>
          <w:rFonts w:ascii="Palatino Linotype" w:hAnsi="Palatino Linotype" w:cs="Arial"/>
          <w:bCs/>
          <w:iCs/>
          <w:lang w:val="en-US"/>
        </w:rPr>
        <w:t>tudies and the reason for their exclusion</w:t>
      </w:r>
    </w:p>
    <w:tbl>
      <w:tblPr>
        <w:tblW w:w="13608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789"/>
        <w:gridCol w:w="4819"/>
      </w:tblGrid>
      <w:tr w:rsidR="00484142" w:rsidRPr="00527B7B" w14:paraId="01DDFD75" w14:textId="77777777" w:rsidTr="00484142">
        <w:trPr>
          <w:trHeight w:val="206"/>
        </w:trPr>
        <w:tc>
          <w:tcPr>
            <w:tcW w:w="8789" w:type="dxa"/>
          </w:tcPr>
          <w:p w14:paraId="318D312B" w14:textId="77777777" w:rsidR="00484142" w:rsidRPr="00527B7B" w:rsidRDefault="00484142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lang w:val="en-US" w:eastAsia="es-PE"/>
              </w:rPr>
            </w:pPr>
            <w:r w:rsidRPr="00527B7B">
              <w:rPr>
                <w:rFonts w:ascii="Palatino Linotype" w:eastAsia="Times New Roman" w:hAnsi="Palatino Linotype" w:cs="Calibri"/>
                <w:b/>
                <w:bCs/>
                <w:lang w:val="en-US" w:eastAsia="es-PE"/>
              </w:rPr>
              <w:t>Study</w:t>
            </w:r>
          </w:p>
        </w:tc>
        <w:tc>
          <w:tcPr>
            <w:tcW w:w="4819" w:type="dxa"/>
            <w:shd w:val="clear" w:color="auto" w:fill="auto"/>
          </w:tcPr>
          <w:p w14:paraId="10A4159E" w14:textId="77777777" w:rsidR="00484142" w:rsidRPr="00527B7B" w:rsidRDefault="00484142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lang w:val="en-US" w:eastAsia="es-PE"/>
              </w:rPr>
            </w:pPr>
            <w:r w:rsidRPr="00527B7B">
              <w:rPr>
                <w:rFonts w:ascii="Palatino Linotype" w:eastAsia="Times New Roman" w:hAnsi="Palatino Linotype" w:cs="Calibri"/>
                <w:b/>
                <w:bCs/>
                <w:lang w:val="en-US" w:eastAsia="es-PE"/>
              </w:rPr>
              <w:t>Reason for exclusion</w:t>
            </w:r>
          </w:p>
        </w:tc>
      </w:tr>
      <w:tr w:rsidR="00484142" w:rsidRPr="00513742" w14:paraId="1A03E004" w14:textId="77777777" w:rsidTr="00484142">
        <w:trPr>
          <w:trHeight w:val="206"/>
        </w:trPr>
        <w:tc>
          <w:tcPr>
            <w:tcW w:w="8789" w:type="dxa"/>
          </w:tcPr>
          <w:p w14:paraId="3C5127AD" w14:textId="5FA5D547" w:rsidR="00484142" w:rsidRPr="00527B7B" w:rsidRDefault="00527B7B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527B7B">
              <w:rPr>
                <w:rFonts w:ascii="Palatino Linotype" w:eastAsia="Times New Roman" w:hAnsi="Palatino Linotype" w:cs="Calibri"/>
                <w:lang w:val="en-US" w:eastAsia="es-PE"/>
              </w:rPr>
              <w:t>Huang X, Guo X, Yan G, Zhang Y, Yao Y, Qiao Y, Wang D, Chen G, Zhang W, Tang C, Cao F. Dapagliflozin Attenuates Contrast-induced Acute Kidney Injury by Regulating the HIF-1α/HE4/NF-</w:t>
            </w:r>
            <w:proofErr w:type="spellStart"/>
            <w:r w:rsidRPr="00527B7B">
              <w:rPr>
                <w:rFonts w:ascii="Palatino Linotype" w:eastAsia="Times New Roman" w:hAnsi="Palatino Linotype" w:cs="Calibri"/>
                <w:lang w:val="en-US" w:eastAsia="es-PE"/>
              </w:rPr>
              <w:t>κB</w:t>
            </w:r>
            <w:proofErr w:type="spellEnd"/>
            <w:r w:rsidRPr="00527B7B">
              <w:rPr>
                <w:rFonts w:ascii="Palatino Linotype" w:eastAsia="Times New Roman" w:hAnsi="Palatino Linotype" w:cs="Calibri"/>
                <w:lang w:val="en-US" w:eastAsia="es-PE"/>
              </w:rPr>
              <w:t xml:space="preserve"> Pathway. J </w:t>
            </w:r>
            <w:proofErr w:type="spellStart"/>
            <w:r w:rsidRPr="00527B7B">
              <w:rPr>
                <w:rFonts w:ascii="Palatino Linotype" w:eastAsia="Times New Roman" w:hAnsi="Palatino Linotype" w:cs="Calibri"/>
                <w:lang w:val="en-US" w:eastAsia="es-PE"/>
              </w:rPr>
              <w:t>Cardiovasc</w:t>
            </w:r>
            <w:proofErr w:type="spellEnd"/>
            <w:r w:rsidRPr="00527B7B">
              <w:rPr>
                <w:rFonts w:ascii="Palatino Linotype" w:eastAsia="Times New Roman" w:hAnsi="Palatino Linotype" w:cs="Calibri"/>
                <w:lang w:val="en-US" w:eastAsia="es-PE"/>
              </w:rPr>
              <w:t xml:space="preserve"> </w:t>
            </w:r>
            <w:proofErr w:type="spellStart"/>
            <w:r w:rsidRPr="00527B7B">
              <w:rPr>
                <w:rFonts w:ascii="Palatino Linotype" w:eastAsia="Times New Roman" w:hAnsi="Palatino Linotype" w:cs="Calibri"/>
                <w:lang w:val="en-US" w:eastAsia="es-PE"/>
              </w:rPr>
              <w:t>Pharmacol</w:t>
            </w:r>
            <w:proofErr w:type="spellEnd"/>
            <w:r w:rsidRPr="00527B7B">
              <w:rPr>
                <w:rFonts w:ascii="Palatino Linotype" w:eastAsia="Times New Roman" w:hAnsi="Palatino Linotype" w:cs="Calibri"/>
                <w:lang w:val="en-US" w:eastAsia="es-PE"/>
              </w:rPr>
              <w:t xml:space="preserve">. 2022 Jun 1;79(6):904-913. </w:t>
            </w:r>
            <w:proofErr w:type="spellStart"/>
            <w:r w:rsidRPr="00527B7B">
              <w:rPr>
                <w:rFonts w:ascii="Palatino Linotype" w:eastAsia="Times New Roman" w:hAnsi="Palatino Linotype" w:cs="Calibri"/>
                <w:lang w:val="en-US" w:eastAsia="es-PE"/>
              </w:rPr>
              <w:t>doi</w:t>
            </w:r>
            <w:proofErr w:type="spellEnd"/>
            <w:r w:rsidRPr="00527B7B">
              <w:rPr>
                <w:rFonts w:ascii="Palatino Linotype" w:eastAsia="Times New Roman" w:hAnsi="Palatino Linotype" w:cs="Calibri"/>
                <w:lang w:val="en-US" w:eastAsia="es-PE"/>
              </w:rPr>
              <w:t xml:space="preserve">: 10.1097/FJC.0000000000001268. </w:t>
            </w:r>
          </w:p>
        </w:tc>
        <w:tc>
          <w:tcPr>
            <w:tcW w:w="4819" w:type="dxa"/>
            <w:shd w:val="clear" w:color="auto" w:fill="auto"/>
          </w:tcPr>
          <w:p w14:paraId="106BFE35" w14:textId="7A699A9A" w:rsidR="00484142" w:rsidRPr="00527B7B" w:rsidRDefault="00527B7B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527B7B">
              <w:rPr>
                <w:rFonts w:ascii="Palatino Linotype" w:eastAsia="Times New Roman" w:hAnsi="Palatino Linotype" w:cs="Calibri"/>
                <w:lang w:val="en-US" w:eastAsia="es-PE"/>
              </w:rPr>
              <w:t>Population and outcome different from our PECO / PICO question.</w:t>
            </w:r>
          </w:p>
        </w:tc>
      </w:tr>
      <w:tr w:rsidR="00484142" w:rsidRPr="00513742" w14:paraId="4C231C42" w14:textId="77777777" w:rsidTr="00484142">
        <w:trPr>
          <w:trHeight w:val="206"/>
        </w:trPr>
        <w:tc>
          <w:tcPr>
            <w:tcW w:w="8789" w:type="dxa"/>
          </w:tcPr>
          <w:p w14:paraId="21B5CC1A" w14:textId="129751C2" w:rsidR="00484142" w:rsidRPr="00527B7B" w:rsidRDefault="0038322C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38322C">
              <w:rPr>
                <w:rFonts w:ascii="Palatino Linotype" w:eastAsia="Times New Roman" w:hAnsi="Palatino Linotype" w:cs="Calibri"/>
                <w:lang w:val="it-IT" w:eastAsia="es-PE"/>
              </w:rPr>
              <w:t xml:space="preserve">Nusca, Annunziata MD, PhD; Piccirillo, Francesco MD; Viscusi, Michele Mattia MD; Giannone, Sara MD; Mangiacapra, Fabio MD, PhD; Melfi, Rosetta MD; Ricottini, Elisabetta MD, PhD; Ussia, Gian Paolo MD; Grigioni, Francesco MD, PhD. </w:t>
            </w:r>
            <w:r w:rsidRPr="0038322C">
              <w:rPr>
                <w:rFonts w:ascii="Palatino Linotype" w:eastAsia="Times New Roman" w:hAnsi="Palatino Linotype" w:cs="Calibri"/>
                <w:lang w:val="en-US" w:eastAsia="es-PE"/>
              </w:rPr>
              <w:t>Contrast-induced Acute Kidney Injury in Diabetic Patients and SGLT-2 Inhibitors: A Preventive Opportunity or Promoting Element?</w:t>
            </w:r>
            <w:r w:rsidR="00EF4A7A">
              <w:rPr>
                <w:rFonts w:ascii="Palatino Linotype" w:eastAsia="Times New Roman" w:hAnsi="Palatino Linotype" w:cs="Calibri"/>
                <w:lang w:val="en-US" w:eastAsia="es-PE"/>
              </w:rPr>
              <w:t xml:space="preserve"> </w:t>
            </w:r>
            <w:r w:rsidRPr="0038322C">
              <w:rPr>
                <w:rFonts w:ascii="Palatino Linotype" w:eastAsia="Times New Roman" w:hAnsi="Palatino Linotype" w:cs="Calibri"/>
                <w:lang w:val="en-US" w:eastAsia="es-PE"/>
              </w:rPr>
              <w:t>Journal of Cardiovascular Pharmacology 80(5)</w:t>
            </w:r>
            <w:proofErr w:type="gramStart"/>
            <w:r w:rsidRPr="0038322C">
              <w:rPr>
                <w:rFonts w:ascii="Palatino Linotype" w:eastAsia="Times New Roman" w:hAnsi="Palatino Linotype" w:cs="Calibri"/>
                <w:lang w:val="en-US" w:eastAsia="es-PE"/>
              </w:rPr>
              <w:t>:p</w:t>
            </w:r>
            <w:proofErr w:type="gramEnd"/>
            <w:r w:rsidRPr="0038322C">
              <w:rPr>
                <w:rFonts w:ascii="Palatino Linotype" w:eastAsia="Times New Roman" w:hAnsi="Palatino Linotype" w:cs="Calibri"/>
                <w:lang w:val="en-US" w:eastAsia="es-PE"/>
              </w:rPr>
              <w:t xml:space="preserve"> 661-671, November 2022. | DOI: 10.1097/FJC.0000000000001329</w:t>
            </w:r>
          </w:p>
        </w:tc>
        <w:tc>
          <w:tcPr>
            <w:tcW w:w="4819" w:type="dxa"/>
            <w:shd w:val="clear" w:color="auto" w:fill="auto"/>
          </w:tcPr>
          <w:p w14:paraId="5663C255" w14:textId="067A04AC" w:rsidR="00484142" w:rsidRPr="00527B7B" w:rsidRDefault="00484142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527B7B">
              <w:rPr>
                <w:rFonts w:ascii="Palatino Linotype" w:eastAsia="Times New Roman" w:hAnsi="Palatino Linotype" w:cs="Calibri"/>
                <w:lang w:val="en-US" w:eastAsia="es-PE"/>
              </w:rPr>
              <w:t>Review.</w:t>
            </w:r>
            <w:r w:rsidR="0038322C">
              <w:rPr>
                <w:rFonts w:ascii="Palatino Linotype" w:eastAsia="Times New Roman" w:hAnsi="Palatino Linotype" w:cs="Calibri"/>
                <w:lang w:val="en-US" w:eastAsia="es-PE"/>
              </w:rPr>
              <w:t xml:space="preserve"> Only abstract is available. </w:t>
            </w:r>
          </w:p>
        </w:tc>
      </w:tr>
      <w:tr w:rsidR="00484142" w:rsidRPr="00527B7B" w14:paraId="1B7C8E7F" w14:textId="77777777" w:rsidTr="00484142">
        <w:trPr>
          <w:trHeight w:val="206"/>
        </w:trPr>
        <w:tc>
          <w:tcPr>
            <w:tcW w:w="8789" w:type="dxa"/>
          </w:tcPr>
          <w:p w14:paraId="79FFE099" w14:textId="5A6FD374" w:rsidR="00484142" w:rsidRPr="00527B7B" w:rsidRDefault="006F735D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6F735D">
              <w:rPr>
                <w:rFonts w:ascii="Palatino Linotype" w:eastAsia="Times New Roman" w:hAnsi="Palatino Linotype" w:cs="Calibri"/>
                <w:lang w:val="en-US" w:eastAsia="es-PE"/>
              </w:rPr>
              <w:t xml:space="preserve">Perlman A, </w:t>
            </w:r>
            <w:proofErr w:type="spellStart"/>
            <w:r w:rsidRPr="006F735D">
              <w:rPr>
                <w:rFonts w:ascii="Palatino Linotype" w:eastAsia="Times New Roman" w:hAnsi="Palatino Linotype" w:cs="Calibri"/>
                <w:lang w:val="en-US" w:eastAsia="es-PE"/>
              </w:rPr>
              <w:t>Heyman</w:t>
            </w:r>
            <w:proofErr w:type="spellEnd"/>
            <w:r w:rsidRPr="006F735D">
              <w:rPr>
                <w:rFonts w:ascii="Palatino Linotype" w:eastAsia="Times New Roman" w:hAnsi="Palatino Linotype" w:cs="Calibri"/>
                <w:lang w:val="en-US" w:eastAsia="es-PE"/>
              </w:rPr>
              <w:t xml:space="preserve"> SN, </w:t>
            </w:r>
            <w:proofErr w:type="spellStart"/>
            <w:r w:rsidRPr="006F735D">
              <w:rPr>
                <w:rFonts w:ascii="Palatino Linotype" w:eastAsia="Times New Roman" w:hAnsi="Palatino Linotype" w:cs="Calibri"/>
                <w:lang w:val="en-US" w:eastAsia="es-PE"/>
              </w:rPr>
              <w:t>Stokar</w:t>
            </w:r>
            <w:proofErr w:type="spellEnd"/>
            <w:r w:rsidRPr="006F735D">
              <w:rPr>
                <w:rFonts w:ascii="Palatino Linotype" w:eastAsia="Times New Roman" w:hAnsi="Palatino Linotype" w:cs="Calibri"/>
                <w:lang w:val="en-US" w:eastAsia="es-PE"/>
              </w:rPr>
              <w:t xml:space="preserve"> J, </w:t>
            </w:r>
            <w:proofErr w:type="spellStart"/>
            <w:r w:rsidRPr="006F735D">
              <w:rPr>
                <w:rFonts w:ascii="Palatino Linotype" w:eastAsia="Times New Roman" w:hAnsi="Palatino Linotype" w:cs="Calibri"/>
                <w:lang w:val="en-US" w:eastAsia="es-PE"/>
              </w:rPr>
              <w:t>Darmon</w:t>
            </w:r>
            <w:proofErr w:type="spellEnd"/>
            <w:r w:rsidRPr="006F735D">
              <w:rPr>
                <w:rFonts w:ascii="Palatino Linotype" w:eastAsia="Times New Roman" w:hAnsi="Palatino Linotype" w:cs="Calibri"/>
                <w:lang w:val="en-US" w:eastAsia="es-PE"/>
              </w:rPr>
              <w:t xml:space="preserve"> D, </w:t>
            </w:r>
            <w:proofErr w:type="spellStart"/>
            <w:r w:rsidRPr="006F735D">
              <w:rPr>
                <w:rFonts w:ascii="Palatino Linotype" w:eastAsia="Times New Roman" w:hAnsi="Palatino Linotype" w:cs="Calibri"/>
                <w:lang w:val="en-US" w:eastAsia="es-PE"/>
              </w:rPr>
              <w:t>Muszkat</w:t>
            </w:r>
            <w:proofErr w:type="spellEnd"/>
            <w:r w:rsidRPr="006F735D">
              <w:rPr>
                <w:rFonts w:ascii="Palatino Linotype" w:eastAsia="Times New Roman" w:hAnsi="Palatino Linotype" w:cs="Calibri"/>
                <w:lang w:val="en-US" w:eastAsia="es-PE"/>
              </w:rPr>
              <w:t xml:space="preserve"> M, </w:t>
            </w:r>
            <w:proofErr w:type="spellStart"/>
            <w:r w:rsidRPr="006F735D">
              <w:rPr>
                <w:rFonts w:ascii="Palatino Linotype" w:eastAsia="Times New Roman" w:hAnsi="Palatino Linotype" w:cs="Calibri"/>
                <w:lang w:val="en-US" w:eastAsia="es-PE"/>
              </w:rPr>
              <w:t>Szalat</w:t>
            </w:r>
            <w:proofErr w:type="spellEnd"/>
            <w:r w:rsidRPr="006F735D">
              <w:rPr>
                <w:rFonts w:ascii="Palatino Linotype" w:eastAsia="Times New Roman" w:hAnsi="Palatino Linotype" w:cs="Calibri"/>
                <w:lang w:val="en-US" w:eastAsia="es-PE"/>
              </w:rPr>
              <w:t xml:space="preserve"> A. Clinical Spectrum and Mechanism of Acute Kidney Injury in Patients with Diabetes Mellitus on SGLT-2 Inhibitors. </w:t>
            </w:r>
            <w:proofErr w:type="spellStart"/>
            <w:r w:rsidRPr="006F735D">
              <w:rPr>
                <w:rFonts w:ascii="Palatino Linotype" w:eastAsia="Times New Roman" w:hAnsi="Palatino Linotype" w:cs="Calibri"/>
                <w:lang w:val="en-US" w:eastAsia="es-PE"/>
              </w:rPr>
              <w:t>Isr</w:t>
            </w:r>
            <w:proofErr w:type="spellEnd"/>
            <w:r w:rsidRPr="006F735D">
              <w:rPr>
                <w:rFonts w:ascii="Palatino Linotype" w:eastAsia="Times New Roman" w:hAnsi="Palatino Linotype" w:cs="Calibri"/>
                <w:lang w:val="en-US" w:eastAsia="es-PE"/>
              </w:rPr>
              <w:t xml:space="preserve"> Med </w:t>
            </w:r>
            <w:proofErr w:type="spellStart"/>
            <w:r w:rsidRPr="006F735D">
              <w:rPr>
                <w:rFonts w:ascii="Palatino Linotype" w:eastAsia="Times New Roman" w:hAnsi="Palatino Linotype" w:cs="Calibri"/>
                <w:lang w:val="en-US" w:eastAsia="es-PE"/>
              </w:rPr>
              <w:t>Assoc</w:t>
            </w:r>
            <w:proofErr w:type="spellEnd"/>
            <w:r w:rsidRPr="006F735D">
              <w:rPr>
                <w:rFonts w:ascii="Palatino Linotype" w:eastAsia="Times New Roman" w:hAnsi="Palatino Linotype" w:cs="Calibri"/>
                <w:lang w:val="en-US" w:eastAsia="es-PE"/>
              </w:rPr>
              <w:t xml:space="preserve"> J. 2018 Aug;20(8):513-516. </w:t>
            </w:r>
          </w:p>
        </w:tc>
        <w:tc>
          <w:tcPr>
            <w:tcW w:w="4819" w:type="dxa"/>
            <w:shd w:val="clear" w:color="auto" w:fill="auto"/>
          </w:tcPr>
          <w:p w14:paraId="68583881" w14:textId="57EB1E81" w:rsidR="00484142" w:rsidRPr="00527B7B" w:rsidRDefault="006F735D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>
              <w:rPr>
                <w:rFonts w:ascii="Palatino Linotype" w:eastAsia="Times New Roman" w:hAnsi="Palatino Linotype" w:cs="Calibri"/>
                <w:lang w:val="en-US" w:eastAsia="es-PE"/>
              </w:rPr>
              <w:t xml:space="preserve">Case series. </w:t>
            </w:r>
          </w:p>
        </w:tc>
      </w:tr>
      <w:tr w:rsidR="00484142" w:rsidRPr="001C3B1F" w14:paraId="76351233" w14:textId="77777777" w:rsidTr="00484142">
        <w:trPr>
          <w:trHeight w:val="206"/>
        </w:trPr>
        <w:tc>
          <w:tcPr>
            <w:tcW w:w="8789" w:type="dxa"/>
          </w:tcPr>
          <w:p w14:paraId="14736B9E" w14:textId="2D6CC4B2" w:rsidR="00484142" w:rsidRPr="00527B7B" w:rsidRDefault="001C3B1F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Sarafidis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 P,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Papadopoulos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 CE,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Kamperidis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 V,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Giannakoulas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 G,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Doumas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 M. Cardiovascular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Protection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With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Sodium-Glucose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 Cotransporter-2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Inhibitors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 and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Mineralocorticoid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 Receptor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Antagonists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 in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Chronic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Kidney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Disease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: A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Milestone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eastAsia="es-PE"/>
              </w:rPr>
              <w:t>Achieved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eastAsia="es-PE"/>
              </w:rPr>
              <w:t xml:space="preserve">. </w:t>
            </w:r>
            <w:r w:rsidRPr="001C3B1F">
              <w:rPr>
                <w:rFonts w:ascii="Palatino Linotype" w:eastAsia="Times New Roman" w:hAnsi="Palatino Linotype" w:cs="Calibri"/>
                <w:lang w:val="en-US" w:eastAsia="es-PE"/>
              </w:rPr>
              <w:t xml:space="preserve">Hypertension. 2021 May 5;77(5):1442-1455. </w:t>
            </w:r>
            <w:proofErr w:type="spellStart"/>
            <w:r w:rsidRPr="001C3B1F">
              <w:rPr>
                <w:rFonts w:ascii="Palatino Linotype" w:eastAsia="Times New Roman" w:hAnsi="Palatino Linotype" w:cs="Calibri"/>
                <w:lang w:val="en-US" w:eastAsia="es-PE"/>
              </w:rPr>
              <w:t>doi</w:t>
            </w:r>
            <w:proofErr w:type="spellEnd"/>
            <w:r w:rsidRPr="001C3B1F">
              <w:rPr>
                <w:rFonts w:ascii="Palatino Linotype" w:eastAsia="Times New Roman" w:hAnsi="Palatino Linotype" w:cs="Calibri"/>
                <w:lang w:val="en-US" w:eastAsia="es-PE"/>
              </w:rPr>
              <w:t>: 10.1161/HYPERTENSIONAHA.121.17005.</w:t>
            </w:r>
          </w:p>
        </w:tc>
        <w:tc>
          <w:tcPr>
            <w:tcW w:w="4819" w:type="dxa"/>
            <w:shd w:val="clear" w:color="auto" w:fill="auto"/>
          </w:tcPr>
          <w:p w14:paraId="2AF438D5" w14:textId="57268049" w:rsidR="00484142" w:rsidRPr="00527B7B" w:rsidRDefault="001C3B1F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>
              <w:rPr>
                <w:rFonts w:ascii="Palatino Linotype" w:eastAsia="Times New Roman" w:hAnsi="Palatino Linotype" w:cs="Calibri"/>
                <w:lang w:val="en-US" w:eastAsia="es-PE"/>
              </w:rPr>
              <w:t xml:space="preserve">Review. </w:t>
            </w:r>
          </w:p>
        </w:tc>
      </w:tr>
      <w:tr w:rsidR="00484142" w:rsidRPr="001C3B1F" w14:paraId="74635FD4" w14:textId="77777777" w:rsidTr="00484142">
        <w:trPr>
          <w:trHeight w:val="206"/>
        </w:trPr>
        <w:tc>
          <w:tcPr>
            <w:tcW w:w="8789" w:type="dxa"/>
          </w:tcPr>
          <w:p w14:paraId="6D083206" w14:textId="31DBE540" w:rsidR="00484142" w:rsidRPr="00527B7B" w:rsidRDefault="006E360F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291575">
              <w:rPr>
                <w:rFonts w:ascii="Palatino Linotype" w:eastAsia="Times New Roman" w:hAnsi="Palatino Linotype" w:cs="Calibri"/>
                <w:lang w:eastAsia="es-PE"/>
              </w:rPr>
              <w:t>Lee B, Holstein-</w:t>
            </w:r>
            <w:proofErr w:type="spellStart"/>
            <w:r w:rsidRPr="00291575">
              <w:rPr>
                <w:rFonts w:ascii="Palatino Linotype" w:eastAsia="Times New Roman" w:hAnsi="Palatino Linotype" w:cs="Calibri"/>
                <w:lang w:eastAsia="es-PE"/>
              </w:rPr>
              <w:t>Rathlou</w:t>
            </w:r>
            <w:proofErr w:type="spellEnd"/>
            <w:r w:rsidRPr="00291575">
              <w:rPr>
                <w:rFonts w:ascii="Palatino Linotype" w:eastAsia="Times New Roman" w:hAnsi="Palatino Linotype" w:cs="Calibri"/>
                <w:lang w:eastAsia="es-PE"/>
              </w:rPr>
              <w:t xml:space="preserve"> NH, </w:t>
            </w:r>
            <w:proofErr w:type="spellStart"/>
            <w:r w:rsidRPr="00291575">
              <w:rPr>
                <w:rFonts w:ascii="Palatino Linotype" w:eastAsia="Times New Roman" w:hAnsi="Palatino Linotype" w:cs="Calibri"/>
                <w:lang w:eastAsia="es-PE"/>
              </w:rPr>
              <w:t>Sosnovtseva</w:t>
            </w:r>
            <w:proofErr w:type="spellEnd"/>
            <w:r w:rsidRPr="00291575">
              <w:rPr>
                <w:rFonts w:ascii="Palatino Linotype" w:eastAsia="Times New Roman" w:hAnsi="Palatino Linotype" w:cs="Calibri"/>
                <w:lang w:eastAsia="es-PE"/>
              </w:rPr>
              <w:t xml:space="preserve"> O, Sørensen CM. </w:t>
            </w:r>
            <w:proofErr w:type="spellStart"/>
            <w:r w:rsidRPr="006E360F">
              <w:rPr>
                <w:rFonts w:ascii="Palatino Linotype" w:eastAsia="Times New Roman" w:hAnsi="Palatino Linotype" w:cs="Calibri"/>
                <w:lang w:val="en-US" w:eastAsia="es-PE"/>
              </w:rPr>
              <w:t>Renoprotective</w:t>
            </w:r>
            <w:proofErr w:type="spellEnd"/>
            <w:r w:rsidRPr="006E360F">
              <w:rPr>
                <w:rFonts w:ascii="Palatino Linotype" w:eastAsia="Times New Roman" w:hAnsi="Palatino Linotype" w:cs="Calibri"/>
                <w:lang w:val="en-US" w:eastAsia="es-PE"/>
              </w:rPr>
              <w:t xml:space="preserve"> effects of GLP-1 receptor agonists and SGLT-2 inhibitors-is hemodynamics the key point? Am J </w:t>
            </w:r>
            <w:proofErr w:type="spellStart"/>
            <w:r w:rsidRPr="006E360F">
              <w:rPr>
                <w:rFonts w:ascii="Palatino Linotype" w:eastAsia="Times New Roman" w:hAnsi="Palatino Linotype" w:cs="Calibri"/>
                <w:lang w:val="en-US" w:eastAsia="es-PE"/>
              </w:rPr>
              <w:t>Physiol</w:t>
            </w:r>
            <w:proofErr w:type="spellEnd"/>
            <w:r w:rsidRPr="006E360F">
              <w:rPr>
                <w:rFonts w:ascii="Palatino Linotype" w:eastAsia="Times New Roman" w:hAnsi="Palatino Linotype" w:cs="Calibri"/>
                <w:lang w:val="en-US" w:eastAsia="es-PE"/>
              </w:rPr>
              <w:t xml:space="preserve"> Cell Physiol. 2023 Jul 1;325(1):C243-C256. </w:t>
            </w:r>
            <w:proofErr w:type="spellStart"/>
            <w:r w:rsidRPr="006E360F">
              <w:rPr>
                <w:rFonts w:ascii="Palatino Linotype" w:eastAsia="Times New Roman" w:hAnsi="Palatino Linotype" w:cs="Calibri"/>
                <w:lang w:val="en-US" w:eastAsia="es-PE"/>
              </w:rPr>
              <w:t>doi</w:t>
            </w:r>
            <w:proofErr w:type="spellEnd"/>
            <w:r w:rsidRPr="006E360F">
              <w:rPr>
                <w:rFonts w:ascii="Palatino Linotype" w:eastAsia="Times New Roman" w:hAnsi="Palatino Linotype" w:cs="Calibri"/>
                <w:lang w:val="en-US" w:eastAsia="es-PE"/>
              </w:rPr>
              <w:t xml:space="preserve">: 10.1152/ajpcell.00147.2023. </w:t>
            </w:r>
            <w:proofErr w:type="spellStart"/>
            <w:r w:rsidRPr="006E360F">
              <w:rPr>
                <w:rFonts w:ascii="Palatino Linotype" w:eastAsia="Times New Roman" w:hAnsi="Palatino Linotype" w:cs="Calibri"/>
                <w:lang w:val="en-US" w:eastAsia="es-PE"/>
              </w:rPr>
              <w:t>Epub</w:t>
            </w:r>
            <w:proofErr w:type="spellEnd"/>
            <w:r w:rsidRPr="006E360F">
              <w:rPr>
                <w:rFonts w:ascii="Palatino Linotype" w:eastAsia="Times New Roman" w:hAnsi="Palatino Linotype" w:cs="Calibri"/>
                <w:lang w:val="en-US" w:eastAsia="es-PE"/>
              </w:rPr>
              <w:t xml:space="preserve"> 2023 Jun 5. PMID: 37273240.</w:t>
            </w:r>
          </w:p>
        </w:tc>
        <w:tc>
          <w:tcPr>
            <w:tcW w:w="4819" w:type="dxa"/>
            <w:shd w:val="clear" w:color="auto" w:fill="auto"/>
          </w:tcPr>
          <w:p w14:paraId="6E7407FD" w14:textId="301D3838" w:rsidR="00484142" w:rsidRPr="00527B7B" w:rsidRDefault="006E360F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>
              <w:rPr>
                <w:rFonts w:ascii="Palatino Linotype" w:eastAsia="Times New Roman" w:hAnsi="Palatino Linotype" w:cs="Calibri"/>
                <w:lang w:val="en-US" w:eastAsia="es-PE"/>
              </w:rPr>
              <w:t>Review.</w:t>
            </w:r>
          </w:p>
        </w:tc>
      </w:tr>
      <w:tr w:rsidR="00484142" w:rsidRPr="001C3B1F" w14:paraId="78247D57" w14:textId="77777777" w:rsidTr="00484142">
        <w:trPr>
          <w:trHeight w:val="206"/>
        </w:trPr>
        <w:tc>
          <w:tcPr>
            <w:tcW w:w="8789" w:type="dxa"/>
          </w:tcPr>
          <w:p w14:paraId="23605003" w14:textId="052732BB" w:rsidR="00484142" w:rsidRPr="00527B7B" w:rsidRDefault="000E2C1E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0E2C1E">
              <w:rPr>
                <w:rFonts w:ascii="Palatino Linotype" w:eastAsia="Times New Roman" w:hAnsi="Palatino Linotype" w:cs="Calibri"/>
                <w:lang w:val="en-US" w:eastAsia="es-PE"/>
              </w:rPr>
              <w:t xml:space="preserve">Wu J, Cai H, Xia J, Zhang T, Yan J, Shao X, Wang AY, Shen J, Mou S. SGLT2i: Therapeutic options or contributing factors of contrast-induced acute kidney injury in </w:t>
            </w:r>
            <w:r w:rsidRPr="000E2C1E">
              <w:rPr>
                <w:rFonts w:ascii="Palatino Linotype" w:eastAsia="Times New Roman" w:hAnsi="Palatino Linotype" w:cs="Calibri"/>
                <w:lang w:val="en-US" w:eastAsia="es-PE"/>
              </w:rPr>
              <w:lastRenderedPageBreak/>
              <w:t xml:space="preserve">the setting of non-diabetes? </w:t>
            </w:r>
            <w:proofErr w:type="spellStart"/>
            <w:r w:rsidRPr="000E2C1E">
              <w:rPr>
                <w:rFonts w:ascii="Palatino Linotype" w:eastAsia="Times New Roman" w:hAnsi="Palatino Linotype" w:cs="Calibri"/>
                <w:lang w:val="en-US" w:eastAsia="es-PE"/>
              </w:rPr>
              <w:t>Pharmacol</w:t>
            </w:r>
            <w:proofErr w:type="spellEnd"/>
            <w:r w:rsidRPr="000E2C1E">
              <w:rPr>
                <w:rFonts w:ascii="Palatino Linotype" w:eastAsia="Times New Roman" w:hAnsi="Palatino Linotype" w:cs="Calibri"/>
                <w:lang w:val="en-US" w:eastAsia="es-PE"/>
              </w:rPr>
              <w:t xml:space="preserve"> Res. 2023 Sep</w:t>
            </w:r>
            <w:proofErr w:type="gramStart"/>
            <w:r w:rsidRPr="000E2C1E">
              <w:rPr>
                <w:rFonts w:ascii="Palatino Linotype" w:eastAsia="Times New Roman" w:hAnsi="Palatino Linotype" w:cs="Calibri"/>
                <w:lang w:val="en-US" w:eastAsia="es-PE"/>
              </w:rPr>
              <w:t>;195:106883</w:t>
            </w:r>
            <w:proofErr w:type="gramEnd"/>
            <w:r w:rsidRPr="000E2C1E">
              <w:rPr>
                <w:rFonts w:ascii="Palatino Linotype" w:eastAsia="Times New Roman" w:hAnsi="Palatino Linotype" w:cs="Calibri"/>
                <w:lang w:val="en-US" w:eastAsia="es-PE"/>
              </w:rPr>
              <w:t xml:space="preserve">. </w:t>
            </w:r>
            <w:proofErr w:type="spellStart"/>
            <w:r w:rsidRPr="000E2C1E">
              <w:rPr>
                <w:rFonts w:ascii="Palatino Linotype" w:eastAsia="Times New Roman" w:hAnsi="Palatino Linotype" w:cs="Calibri"/>
                <w:lang w:val="en-US" w:eastAsia="es-PE"/>
              </w:rPr>
              <w:t>doi</w:t>
            </w:r>
            <w:proofErr w:type="spellEnd"/>
            <w:r w:rsidRPr="000E2C1E">
              <w:rPr>
                <w:rFonts w:ascii="Palatino Linotype" w:eastAsia="Times New Roman" w:hAnsi="Palatino Linotype" w:cs="Calibri"/>
                <w:lang w:val="en-US" w:eastAsia="es-PE"/>
              </w:rPr>
              <w:t xml:space="preserve">: 10.1016/j.phrs.2023.106883. </w:t>
            </w:r>
            <w:proofErr w:type="spellStart"/>
            <w:r w:rsidRPr="000E2C1E">
              <w:rPr>
                <w:rFonts w:ascii="Palatino Linotype" w:eastAsia="Times New Roman" w:hAnsi="Palatino Linotype" w:cs="Calibri"/>
                <w:lang w:val="en-US" w:eastAsia="es-PE"/>
              </w:rPr>
              <w:t>Epub</w:t>
            </w:r>
            <w:proofErr w:type="spellEnd"/>
            <w:r w:rsidRPr="000E2C1E">
              <w:rPr>
                <w:rFonts w:ascii="Palatino Linotype" w:eastAsia="Times New Roman" w:hAnsi="Palatino Linotype" w:cs="Calibri"/>
                <w:lang w:val="en-US" w:eastAsia="es-PE"/>
              </w:rPr>
              <w:t xml:space="preserve"> 2023 Aug 5. PMID: 37544050.</w:t>
            </w:r>
          </w:p>
        </w:tc>
        <w:tc>
          <w:tcPr>
            <w:tcW w:w="4819" w:type="dxa"/>
            <w:shd w:val="clear" w:color="auto" w:fill="auto"/>
          </w:tcPr>
          <w:p w14:paraId="40EA50A4" w14:textId="14B3E0AF" w:rsidR="00484142" w:rsidRPr="00527B7B" w:rsidRDefault="000E2C1E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0E2C1E">
              <w:rPr>
                <w:rFonts w:ascii="Palatino Linotype" w:eastAsia="Times New Roman" w:hAnsi="Palatino Linotype" w:cs="Calibri"/>
                <w:lang w:val="en-US" w:eastAsia="es-PE"/>
              </w:rPr>
              <w:lastRenderedPageBreak/>
              <w:t>Letter to the Editor</w:t>
            </w:r>
            <w:r>
              <w:rPr>
                <w:rFonts w:ascii="Palatino Linotype" w:eastAsia="Times New Roman" w:hAnsi="Palatino Linotype" w:cs="Calibri"/>
                <w:lang w:val="en-US" w:eastAsia="es-PE"/>
              </w:rPr>
              <w:t>.</w:t>
            </w:r>
          </w:p>
        </w:tc>
      </w:tr>
      <w:tr w:rsidR="00C54508" w:rsidRPr="001C3B1F" w14:paraId="6DA90882" w14:textId="77777777" w:rsidTr="00484142">
        <w:trPr>
          <w:trHeight w:val="206"/>
        </w:trPr>
        <w:tc>
          <w:tcPr>
            <w:tcW w:w="8789" w:type="dxa"/>
          </w:tcPr>
          <w:p w14:paraId="63684772" w14:textId="2F20E06B" w:rsidR="00C54508" w:rsidRPr="000E2C1E" w:rsidRDefault="00837863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837863">
              <w:rPr>
                <w:rFonts w:ascii="Palatino Linotype" w:eastAsia="Times New Roman" w:hAnsi="Palatino Linotype" w:cs="Calibri"/>
                <w:lang w:val="en-US" w:eastAsia="es-PE"/>
              </w:rPr>
              <w:lastRenderedPageBreak/>
              <w:t xml:space="preserve">Chu C, Lu YP, Yin L, Hocher B. The SGLT2 Inhibitor Empagliflozin Might Be a New Approach for the Prevention of Acute Kidney Injury. Kidney Blood Press Res. 2019;44(2):149-157. </w:t>
            </w:r>
            <w:proofErr w:type="spellStart"/>
            <w:r w:rsidRPr="00837863">
              <w:rPr>
                <w:rFonts w:ascii="Palatino Linotype" w:eastAsia="Times New Roman" w:hAnsi="Palatino Linotype" w:cs="Calibri"/>
                <w:lang w:val="en-US" w:eastAsia="es-PE"/>
              </w:rPr>
              <w:t>doi</w:t>
            </w:r>
            <w:proofErr w:type="spellEnd"/>
            <w:r w:rsidRPr="00837863">
              <w:rPr>
                <w:rFonts w:ascii="Palatino Linotype" w:eastAsia="Times New Roman" w:hAnsi="Palatino Linotype" w:cs="Calibri"/>
                <w:lang w:val="en-US" w:eastAsia="es-PE"/>
              </w:rPr>
              <w:t xml:space="preserve">: 10.1159/000498963. </w:t>
            </w:r>
            <w:proofErr w:type="spellStart"/>
            <w:r w:rsidRPr="00837863">
              <w:rPr>
                <w:rFonts w:ascii="Palatino Linotype" w:eastAsia="Times New Roman" w:hAnsi="Palatino Linotype" w:cs="Calibri"/>
                <w:lang w:val="en-US" w:eastAsia="es-PE"/>
              </w:rPr>
              <w:t>Epub</w:t>
            </w:r>
            <w:proofErr w:type="spellEnd"/>
            <w:r w:rsidRPr="00837863">
              <w:rPr>
                <w:rFonts w:ascii="Palatino Linotype" w:eastAsia="Times New Roman" w:hAnsi="Palatino Linotype" w:cs="Calibri"/>
                <w:lang w:val="en-US" w:eastAsia="es-PE"/>
              </w:rPr>
              <w:t xml:space="preserve"> 2019 Apr 2. PMID: 30939483.</w:t>
            </w:r>
          </w:p>
        </w:tc>
        <w:tc>
          <w:tcPr>
            <w:tcW w:w="4819" w:type="dxa"/>
            <w:shd w:val="clear" w:color="auto" w:fill="auto"/>
          </w:tcPr>
          <w:p w14:paraId="3289DB26" w14:textId="24427337" w:rsidR="00C54508" w:rsidRPr="000E2C1E" w:rsidRDefault="00837863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>
              <w:rPr>
                <w:rFonts w:ascii="Palatino Linotype" w:eastAsia="Times New Roman" w:hAnsi="Palatino Linotype" w:cs="Calibri"/>
                <w:lang w:val="en-US" w:eastAsia="es-PE"/>
              </w:rPr>
              <w:t>Review.</w:t>
            </w:r>
          </w:p>
        </w:tc>
      </w:tr>
      <w:tr w:rsidR="00C54508" w:rsidRPr="00513742" w14:paraId="2B26D7C1" w14:textId="77777777" w:rsidTr="00484142">
        <w:trPr>
          <w:trHeight w:val="206"/>
        </w:trPr>
        <w:tc>
          <w:tcPr>
            <w:tcW w:w="8789" w:type="dxa"/>
          </w:tcPr>
          <w:p w14:paraId="08B85CEA" w14:textId="46937AEA" w:rsidR="00C54508" w:rsidRPr="000E2C1E" w:rsidRDefault="000606CE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0606CE">
              <w:rPr>
                <w:rFonts w:ascii="Palatino Linotype" w:eastAsia="Times New Roman" w:hAnsi="Palatino Linotype" w:cs="Calibri"/>
                <w:lang w:val="en-US" w:eastAsia="es-PE"/>
              </w:rPr>
              <w:t xml:space="preserve">Rampersad C, Kraut E, Whitlock RH, Komenda P, Woo V, </w:t>
            </w:r>
            <w:proofErr w:type="spellStart"/>
            <w:r w:rsidRPr="000606CE">
              <w:rPr>
                <w:rFonts w:ascii="Palatino Linotype" w:eastAsia="Times New Roman" w:hAnsi="Palatino Linotype" w:cs="Calibri"/>
                <w:lang w:val="en-US" w:eastAsia="es-PE"/>
              </w:rPr>
              <w:t>Rigatto</w:t>
            </w:r>
            <w:proofErr w:type="spellEnd"/>
            <w:r w:rsidRPr="000606CE">
              <w:rPr>
                <w:rFonts w:ascii="Palatino Linotype" w:eastAsia="Times New Roman" w:hAnsi="Palatino Linotype" w:cs="Calibri"/>
                <w:lang w:val="en-US" w:eastAsia="es-PE"/>
              </w:rPr>
              <w:t xml:space="preserve"> C, </w:t>
            </w:r>
            <w:proofErr w:type="spellStart"/>
            <w:r w:rsidRPr="000606CE">
              <w:rPr>
                <w:rFonts w:ascii="Palatino Linotype" w:eastAsia="Times New Roman" w:hAnsi="Palatino Linotype" w:cs="Calibri"/>
                <w:lang w:val="en-US" w:eastAsia="es-PE"/>
              </w:rPr>
              <w:t>Tangri</w:t>
            </w:r>
            <w:proofErr w:type="spellEnd"/>
            <w:r w:rsidRPr="000606CE">
              <w:rPr>
                <w:rFonts w:ascii="Palatino Linotype" w:eastAsia="Times New Roman" w:hAnsi="Palatino Linotype" w:cs="Calibri"/>
                <w:lang w:val="en-US" w:eastAsia="es-PE"/>
              </w:rPr>
              <w:t xml:space="preserve"> N. Acute Kidney Injury Events in Patients With Type 2 Diabetes Using SGLT2 Inhibitors Versus Other Glucose-Lowering Drugs: A Retrospective Cohort Study. Am J Kidney Dis. 2020 Oct;76(4):471-479.e1. </w:t>
            </w:r>
            <w:proofErr w:type="spellStart"/>
            <w:r w:rsidRPr="000606CE">
              <w:rPr>
                <w:rFonts w:ascii="Palatino Linotype" w:eastAsia="Times New Roman" w:hAnsi="Palatino Linotype" w:cs="Calibri"/>
                <w:lang w:val="en-US" w:eastAsia="es-PE"/>
              </w:rPr>
              <w:t>doi</w:t>
            </w:r>
            <w:proofErr w:type="spellEnd"/>
            <w:r w:rsidRPr="000606CE">
              <w:rPr>
                <w:rFonts w:ascii="Palatino Linotype" w:eastAsia="Times New Roman" w:hAnsi="Palatino Linotype" w:cs="Calibri"/>
                <w:lang w:val="en-US" w:eastAsia="es-PE"/>
              </w:rPr>
              <w:t xml:space="preserve">: 10.1053/j.ajkd.2020.03.019. </w:t>
            </w:r>
          </w:p>
        </w:tc>
        <w:tc>
          <w:tcPr>
            <w:tcW w:w="4819" w:type="dxa"/>
            <w:shd w:val="clear" w:color="auto" w:fill="auto"/>
          </w:tcPr>
          <w:p w14:paraId="23D12FE3" w14:textId="74F3AC62" w:rsidR="00C54508" w:rsidRPr="000E2C1E" w:rsidRDefault="008F2062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8F2062">
              <w:rPr>
                <w:rFonts w:ascii="Palatino Linotype" w:eastAsia="Times New Roman" w:hAnsi="Palatino Linotype" w:cs="Calibri"/>
                <w:lang w:val="en-US" w:eastAsia="es-PE"/>
              </w:rPr>
              <w:t>The population is different from what was considered in our PECO question.</w:t>
            </w:r>
          </w:p>
        </w:tc>
      </w:tr>
      <w:tr w:rsidR="000606CE" w:rsidRPr="00AB0A11" w14:paraId="3C4AD2E3" w14:textId="77777777" w:rsidTr="00484142">
        <w:trPr>
          <w:trHeight w:val="206"/>
        </w:trPr>
        <w:tc>
          <w:tcPr>
            <w:tcW w:w="8789" w:type="dxa"/>
          </w:tcPr>
          <w:p w14:paraId="09A39F85" w14:textId="7A43879F" w:rsidR="00AB0A11" w:rsidRPr="00AB0A11" w:rsidRDefault="00AB0A11" w:rsidP="00AB0A11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proofErr w:type="spellStart"/>
            <w:r w:rsidRPr="00AB0A11">
              <w:rPr>
                <w:rFonts w:ascii="Palatino Linotype" w:eastAsia="Times New Roman" w:hAnsi="Palatino Linotype" w:cs="Calibri"/>
                <w:lang w:val="en-US" w:eastAsia="es-PE"/>
              </w:rPr>
              <w:t>Patouliasa</w:t>
            </w:r>
            <w:proofErr w:type="spellEnd"/>
            <w:r w:rsidRPr="00AB0A11">
              <w:rPr>
                <w:rFonts w:ascii="Palatino Linotype" w:eastAsia="Times New Roman" w:hAnsi="Palatino Linotype" w:cs="Calibri"/>
                <w:lang w:val="en-US" w:eastAsia="es-PE"/>
              </w:rPr>
              <w:t xml:space="preserve"> D, Papadopoulos D, </w:t>
            </w:r>
            <w:proofErr w:type="spellStart"/>
            <w:r w:rsidRPr="00AB0A11">
              <w:rPr>
                <w:rFonts w:ascii="Palatino Linotype" w:eastAsia="Times New Roman" w:hAnsi="Palatino Linotype" w:cs="Calibri"/>
                <w:lang w:val="en-US" w:eastAsia="es-PE"/>
              </w:rPr>
              <w:t>Siskosa</w:t>
            </w:r>
            <w:proofErr w:type="spellEnd"/>
            <w:r w:rsidRPr="00AB0A11">
              <w:rPr>
                <w:rFonts w:ascii="Palatino Linotype" w:eastAsia="Times New Roman" w:hAnsi="Palatino Linotype" w:cs="Calibri"/>
                <w:lang w:val="en-US" w:eastAsia="es-PE"/>
              </w:rPr>
              <w:t xml:space="preserve"> F, </w:t>
            </w:r>
            <w:proofErr w:type="spellStart"/>
            <w:r w:rsidRPr="00AB0A11">
              <w:rPr>
                <w:rFonts w:ascii="Palatino Linotype" w:eastAsia="Times New Roman" w:hAnsi="Palatino Linotype" w:cs="Calibri"/>
                <w:lang w:val="en-US" w:eastAsia="es-PE"/>
              </w:rPr>
              <w:t>Doumasa</w:t>
            </w:r>
            <w:proofErr w:type="spellEnd"/>
            <w:r w:rsidRPr="00AB0A11">
              <w:rPr>
                <w:rFonts w:ascii="Palatino Linotype" w:eastAsia="Times New Roman" w:hAnsi="Palatino Linotype" w:cs="Calibri"/>
                <w:lang w:val="en-US" w:eastAsia="es-PE"/>
              </w:rPr>
              <w:t xml:space="preserve"> M. Acute kidney injury with sodium-glucose co-transporter-2 inhibitors across the cardiovascular and renal outcome trials: Foe or friend?</w:t>
            </w:r>
            <w:r w:rsidR="00855C02">
              <w:rPr>
                <w:rFonts w:ascii="Palatino Linotype" w:eastAsia="Times New Roman" w:hAnsi="Palatino Linotype" w:cs="Calibri"/>
                <w:lang w:val="en-US" w:eastAsia="es-PE"/>
              </w:rPr>
              <w:t xml:space="preserve"> </w:t>
            </w:r>
            <w:proofErr w:type="spellStart"/>
            <w:r w:rsidR="00855C02" w:rsidRPr="00855C02">
              <w:rPr>
                <w:rFonts w:ascii="Palatino Linotype" w:eastAsia="Times New Roman" w:hAnsi="Palatino Linotype" w:cs="Calibri"/>
                <w:lang w:val="en-US" w:eastAsia="es-PE"/>
              </w:rPr>
              <w:t>nefrologia</w:t>
            </w:r>
            <w:proofErr w:type="spellEnd"/>
            <w:r w:rsidR="00855C02" w:rsidRPr="00855C02">
              <w:rPr>
                <w:rFonts w:ascii="Palatino Linotype" w:eastAsia="Times New Roman" w:hAnsi="Palatino Linotype" w:cs="Calibri"/>
                <w:lang w:val="en-US" w:eastAsia="es-PE"/>
              </w:rPr>
              <w:t xml:space="preserve"> 2023;</w:t>
            </w:r>
            <w:r w:rsidR="00855C02">
              <w:rPr>
                <w:rFonts w:ascii="Palatino Linotype" w:eastAsia="Times New Roman" w:hAnsi="Palatino Linotype" w:cs="Calibri"/>
                <w:lang w:val="en-US" w:eastAsia="es-PE"/>
              </w:rPr>
              <w:t xml:space="preserve"> </w:t>
            </w:r>
            <w:r w:rsidR="00855C02" w:rsidRPr="00855C02">
              <w:rPr>
                <w:rFonts w:ascii="Palatino Linotype" w:eastAsia="Times New Roman" w:hAnsi="Palatino Linotype" w:cs="Calibri"/>
                <w:lang w:val="en-US" w:eastAsia="es-PE"/>
              </w:rPr>
              <w:t>4 3(5):643–662</w:t>
            </w:r>
            <w:r w:rsidR="00F91904">
              <w:rPr>
                <w:rFonts w:ascii="Palatino Linotype" w:eastAsia="Times New Roman" w:hAnsi="Palatino Linotype" w:cs="Calibri"/>
                <w:lang w:val="en-US" w:eastAsia="es-PE"/>
              </w:rPr>
              <w:t xml:space="preserve"> </w:t>
            </w:r>
            <w:r w:rsidR="00F91904" w:rsidRPr="00F91904">
              <w:rPr>
                <w:rFonts w:ascii="Palatino Linotype" w:eastAsia="Times New Roman" w:hAnsi="Palatino Linotype" w:cs="Calibri"/>
                <w:lang w:val="en-US" w:eastAsia="es-PE"/>
              </w:rPr>
              <w:t>DOI: 10.1016/j.nefro.2021.05.012</w:t>
            </w:r>
          </w:p>
          <w:p w14:paraId="134DBF26" w14:textId="24FD0C65" w:rsidR="000606CE" w:rsidRPr="00AB0A11" w:rsidRDefault="000606CE" w:rsidP="00AB0A11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</w:p>
        </w:tc>
        <w:tc>
          <w:tcPr>
            <w:tcW w:w="4819" w:type="dxa"/>
            <w:shd w:val="clear" w:color="auto" w:fill="auto"/>
          </w:tcPr>
          <w:p w14:paraId="28AAD219" w14:textId="5812A185" w:rsidR="000606CE" w:rsidRPr="00AB0A11" w:rsidRDefault="00F91904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8F2062">
              <w:rPr>
                <w:rFonts w:ascii="Palatino Linotype" w:eastAsia="Times New Roman" w:hAnsi="Palatino Linotype" w:cs="Calibri"/>
                <w:lang w:val="en-US" w:eastAsia="es-PE"/>
              </w:rPr>
              <w:t>The population is different from what was considered in our PECO question.</w:t>
            </w:r>
            <w:r>
              <w:rPr>
                <w:rFonts w:ascii="Palatino Linotype" w:eastAsia="Times New Roman" w:hAnsi="Palatino Linotype" w:cs="Calibri"/>
                <w:lang w:val="en-US" w:eastAsia="es-PE"/>
              </w:rPr>
              <w:t xml:space="preserve"> </w:t>
            </w:r>
            <w:r w:rsidRPr="000E2C1E">
              <w:rPr>
                <w:rFonts w:ascii="Palatino Linotype" w:eastAsia="Times New Roman" w:hAnsi="Palatino Linotype" w:cs="Calibri"/>
                <w:lang w:val="en-US" w:eastAsia="es-PE"/>
              </w:rPr>
              <w:t>Letter to the Editor</w:t>
            </w:r>
            <w:r>
              <w:rPr>
                <w:rFonts w:ascii="Palatino Linotype" w:eastAsia="Times New Roman" w:hAnsi="Palatino Linotype" w:cs="Calibri"/>
                <w:lang w:val="en-US" w:eastAsia="es-PE"/>
              </w:rPr>
              <w:t>.</w:t>
            </w:r>
          </w:p>
        </w:tc>
      </w:tr>
      <w:tr w:rsidR="000606CE" w:rsidRPr="00513742" w14:paraId="5BA4FED1" w14:textId="77777777" w:rsidTr="00484142">
        <w:trPr>
          <w:trHeight w:val="206"/>
        </w:trPr>
        <w:tc>
          <w:tcPr>
            <w:tcW w:w="8789" w:type="dxa"/>
          </w:tcPr>
          <w:p w14:paraId="1D892516" w14:textId="5912FE9E" w:rsidR="000606CE" w:rsidRPr="00AB0A11" w:rsidRDefault="00BB3D6A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Lunati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ME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Cimino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V, Gandolfi A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Trevisan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M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Montefusco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L, Pastore I, Pace C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Betella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N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Favacchio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G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Bulgheroni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M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Bucciarelli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L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Massari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G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Mascardi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C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Girelli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A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Morpurgo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PS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Folli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F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Luzi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L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Mirani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M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Pintaudi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B,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Bertuzzi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F, Berra C, Fiorina P. SGLT2-inhibitors are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effective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and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safe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in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the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elderly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: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The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 SOLD </w:t>
            </w:r>
            <w:proofErr w:type="spellStart"/>
            <w:r w:rsidRPr="00A77387">
              <w:rPr>
                <w:rFonts w:ascii="Palatino Linotype" w:eastAsia="Times New Roman" w:hAnsi="Palatino Linotype" w:cs="Calibri"/>
                <w:lang w:eastAsia="es-PE"/>
              </w:rPr>
              <w:t>study</w:t>
            </w:r>
            <w:proofErr w:type="spellEnd"/>
            <w:r w:rsidRPr="00A77387">
              <w:rPr>
                <w:rFonts w:ascii="Palatino Linotype" w:eastAsia="Times New Roman" w:hAnsi="Palatino Linotype" w:cs="Calibri"/>
                <w:lang w:eastAsia="es-PE"/>
              </w:rPr>
              <w:t xml:space="preserve">. </w:t>
            </w:r>
            <w:proofErr w:type="spellStart"/>
            <w:r w:rsidRPr="00BB3D6A">
              <w:rPr>
                <w:rFonts w:ascii="Palatino Linotype" w:eastAsia="Times New Roman" w:hAnsi="Palatino Linotype" w:cs="Calibri"/>
                <w:lang w:val="en-US" w:eastAsia="es-PE"/>
              </w:rPr>
              <w:t>Pharmacol</w:t>
            </w:r>
            <w:proofErr w:type="spellEnd"/>
            <w:r w:rsidRPr="00BB3D6A">
              <w:rPr>
                <w:rFonts w:ascii="Palatino Linotype" w:eastAsia="Times New Roman" w:hAnsi="Palatino Linotype" w:cs="Calibri"/>
                <w:lang w:val="en-US" w:eastAsia="es-PE"/>
              </w:rPr>
              <w:t xml:space="preserve"> Res. 2022 Sep</w:t>
            </w:r>
            <w:proofErr w:type="gramStart"/>
            <w:r w:rsidRPr="00BB3D6A">
              <w:rPr>
                <w:rFonts w:ascii="Palatino Linotype" w:eastAsia="Times New Roman" w:hAnsi="Palatino Linotype" w:cs="Calibri"/>
                <w:lang w:val="en-US" w:eastAsia="es-PE"/>
              </w:rPr>
              <w:t>;183:106396</w:t>
            </w:r>
            <w:proofErr w:type="gramEnd"/>
            <w:r w:rsidRPr="00BB3D6A">
              <w:rPr>
                <w:rFonts w:ascii="Palatino Linotype" w:eastAsia="Times New Roman" w:hAnsi="Palatino Linotype" w:cs="Calibri"/>
                <w:lang w:val="en-US" w:eastAsia="es-PE"/>
              </w:rPr>
              <w:t xml:space="preserve">. </w:t>
            </w:r>
            <w:proofErr w:type="spellStart"/>
            <w:r w:rsidRPr="00BB3D6A">
              <w:rPr>
                <w:rFonts w:ascii="Palatino Linotype" w:eastAsia="Times New Roman" w:hAnsi="Palatino Linotype" w:cs="Calibri"/>
                <w:lang w:val="en-US" w:eastAsia="es-PE"/>
              </w:rPr>
              <w:t>doi</w:t>
            </w:r>
            <w:proofErr w:type="spellEnd"/>
            <w:r w:rsidRPr="00BB3D6A">
              <w:rPr>
                <w:rFonts w:ascii="Palatino Linotype" w:eastAsia="Times New Roman" w:hAnsi="Palatino Linotype" w:cs="Calibri"/>
                <w:lang w:val="en-US" w:eastAsia="es-PE"/>
              </w:rPr>
              <w:t xml:space="preserve">: 10.1016/j.phrs.2022.106396. </w:t>
            </w:r>
          </w:p>
        </w:tc>
        <w:tc>
          <w:tcPr>
            <w:tcW w:w="4819" w:type="dxa"/>
            <w:shd w:val="clear" w:color="auto" w:fill="auto"/>
          </w:tcPr>
          <w:p w14:paraId="31606F92" w14:textId="5AA670E6" w:rsidR="000606CE" w:rsidRPr="00AB0A11" w:rsidRDefault="00BB3D6A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8F2062">
              <w:rPr>
                <w:rFonts w:ascii="Palatino Linotype" w:eastAsia="Times New Roman" w:hAnsi="Palatino Linotype" w:cs="Calibri"/>
                <w:lang w:val="en-US" w:eastAsia="es-PE"/>
              </w:rPr>
              <w:t>The population is different from what was considered in our PECO question.</w:t>
            </w:r>
          </w:p>
        </w:tc>
      </w:tr>
      <w:tr w:rsidR="00DE3CA4" w:rsidRPr="00513742" w14:paraId="2E3AF413" w14:textId="77777777" w:rsidTr="00484142">
        <w:trPr>
          <w:trHeight w:val="206"/>
        </w:trPr>
        <w:tc>
          <w:tcPr>
            <w:tcW w:w="8789" w:type="dxa"/>
          </w:tcPr>
          <w:p w14:paraId="668AEACA" w14:textId="77777777" w:rsidR="00DE080E" w:rsidRDefault="00DE3CA4" w:rsidP="00DE3CA4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DE3CA4">
              <w:rPr>
                <w:rFonts w:ascii="Palatino Linotype" w:eastAsia="Times New Roman" w:hAnsi="Palatino Linotype" w:cs="Calibri"/>
                <w:lang w:val="en-US" w:eastAsia="es-PE"/>
              </w:rPr>
              <w:t>SGLT2 Inhibitors Prophylaxis Against Post-contrast Acute Kidney Injury in Diabetic Kidney Disease?</w:t>
            </w:r>
            <w:r>
              <w:rPr>
                <w:rFonts w:ascii="Palatino Linotype" w:eastAsia="Times New Roman" w:hAnsi="Palatino Linotype" w:cs="Calibri"/>
                <w:lang w:val="en-US" w:eastAsia="es-PE"/>
              </w:rPr>
              <w:t xml:space="preserve"> </w:t>
            </w:r>
          </w:p>
          <w:p w14:paraId="26D39290" w14:textId="166FD2DC" w:rsidR="00DE3CA4" w:rsidRPr="00A77387" w:rsidRDefault="00DE3CA4" w:rsidP="00DE3CA4">
            <w:pPr>
              <w:spacing w:after="0" w:line="240" w:lineRule="auto"/>
              <w:rPr>
                <w:rFonts w:ascii="Palatino Linotype" w:eastAsia="Times New Roman" w:hAnsi="Palatino Linotype" w:cs="Calibri"/>
                <w:lang w:eastAsia="es-PE"/>
              </w:rPr>
            </w:pPr>
            <w:r w:rsidRPr="00DE3CA4">
              <w:rPr>
                <w:rFonts w:ascii="Palatino Linotype" w:eastAsia="Times New Roman" w:hAnsi="Palatino Linotype" w:cs="Calibri"/>
                <w:lang w:eastAsia="es-PE"/>
              </w:rPr>
              <w:t>ClinicalTrials.gov ID NCT04853615</w:t>
            </w:r>
          </w:p>
        </w:tc>
        <w:tc>
          <w:tcPr>
            <w:tcW w:w="4819" w:type="dxa"/>
            <w:shd w:val="clear" w:color="auto" w:fill="auto"/>
          </w:tcPr>
          <w:p w14:paraId="1DAA6D97" w14:textId="732FF571" w:rsidR="00DE3CA4" w:rsidRPr="008F2062" w:rsidRDefault="00380CDC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380CDC">
              <w:rPr>
                <w:rFonts w:ascii="Palatino Linotype" w:eastAsia="Times New Roman" w:hAnsi="Palatino Linotype" w:cs="Calibri"/>
                <w:lang w:val="en-US" w:eastAsia="es-PE"/>
              </w:rPr>
              <w:t>Clinical</w:t>
            </w:r>
            <w:r>
              <w:rPr>
                <w:rFonts w:ascii="Palatino Linotype" w:eastAsia="Times New Roman" w:hAnsi="Palatino Linotype" w:cs="Calibri"/>
                <w:lang w:val="en-US" w:eastAsia="es-PE"/>
              </w:rPr>
              <w:t xml:space="preserve"> t</w:t>
            </w:r>
            <w:r w:rsidRPr="00380CDC">
              <w:rPr>
                <w:rFonts w:ascii="Palatino Linotype" w:eastAsia="Times New Roman" w:hAnsi="Palatino Linotype" w:cs="Calibri"/>
                <w:lang w:val="en-US" w:eastAsia="es-PE"/>
              </w:rPr>
              <w:t>rial</w:t>
            </w:r>
            <w:r>
              <w:rPr>
                <w:rFonts w:ascii="Palatino Linotype" w:eastAsia="Times New Roman" w:hAnsi="Palatino Linotype" w:cs="Calibri"/>
                <w:lang w:val="en-US" w:eastAsia="es-PE"/>
              </w:rPr>
              <w:t xml:space="preserve">. </w:t>
            </w:r>
            <w:r w:rsidR="00DE3CA4" w:rsidRPr="00DE3CA4">
              <w:rPr>
                <w:rFonts w:ascii="Palatino Linotype" w:eastAsia="Times New Roman" w:hAnsi="Palatino Linotype" w:cs="Calibri"/>
                <w:lang w:val="en-US" w:eastAsia="es-PE"/>
              </w:rPr>
              <w:t>Not yet recruiting</w:t>
            </w:r>
            <w:r w:rsidR="00DE3CA4">
              <w:rPr>
                <w:rFonts w:ascii="Palatino Linotype" w:eastAsia="Times New Roman" w:hAnsi="Palatino Linotype" w:cs="Calibri"/>
                <w:lang w:val="en-US" w:eastAsia="es-PE"/>
              </w:rPr>
              <w:t>.</w:t>
            </w:r>
          </w:p>
        </w:tc>
      </w:tr>
      <w:tr w:rsidR="00DE3CA4" w:rsidRPr="00A77387" w14:paraId="08A17883" w14:textId="77777777" w:rsidTr="00484142">
        <w:trPr>
          <w:trHeight w:val="206"/>
        </w:trPr>
        <w:tc>
          <w:tcPr>
            <w:tcW w:w="8789" w:type="dxa"/>
          </w:tcPr>
          <w:p w14:paraId="0AF07991" w14:textId="77777777" w:rsidR="00DE080E" w:rsidRDefault="00BD46AC" w:rsidP="00BD46AC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BD46AC">
              <w:rPr>
                <w:rFonts w:ascii="Palatino Linotype" w:eastAsia="Times New Roman" w:hAnsi="Palatino Linotype" w:cs="Calibri"/>
                <w:lang w:val="en-US" w:eastAsia="es-PE"/>
              </w:rPr>
              <w:t>Dapagliflozin in the Prevention of Post-Coronary Angioplasty Acute Kidney Injury (DAPA-PCI-AKI)</w:t>
            </w:r>
          </w:p>
          <w:p w14:paraId="26B25BEA" w14:textId="7A5E33A7" w:rsidR="00DE3CA4" w:rsidRPr="00BD46AC" w:rsidRDefault="00BD46AC" w:rsidP="00BD46AC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>
              <w:rPr>
                <w:rFonts w:ascii="Palatino Linotype" w:eastAsia="Times New Roman" w:hAnsi="Palatino Linotype" w:cs="Calibri"/>
                <w:lang w:val="en-US" w:eastAsia="es-PE"/>
              </w:rPr>
              <w:t xml:space="preserve"> </w:t>
            </w:r>
            <w:r w:rsidRPr="00BD46AC">
              <w:rPr>
                <w:rFonts w:ascii="Palatino Linotype" w:eastAsia="Times New Roman" w:hAnsi="Palatino Linotype" w:cs="Calibri"/>
                <w:lang w:val="en-US" w:eastAsia="es-PE"/>
              </w:rPr>
              <w:t>ClinicalTrials.gov ID NCT05435235</w:t>
            </w:r>
          </w:p>
        </w:tc>
        <w:tc>
          <w:tcPr>
            <w:tcW w:w="4819" w:type="dxa"/>
            <w:shd w:val="clear" w:color="auto" w:fill="auto"/>
          </w:tcPr>
          <w:p w14:paraId="237CDFC6" w14:textId="75D069E6" w:rsidR="00DE3CA4" w:rsidRPr="008F2062" w:rsidRDefault="00380CDC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proofErr w:type="spellStart"/>
            <w:r w:rsidRPr="00DE3CA4">
              <w:rPr>
                <w:rFonts w:ascii="Palatino Linotype" w:eastAsia="Times New Roman" w:hAnsi="Palatino Linotype" w:cs="Calibri"/>
                <w:lang w:eastAsia="es-PE"/>
              </w:rPr>
              <w:t>Clinical</w:t>
            </w:r>
            <w:proofErr w:type="spellEnd"/>
            <w:r>
              <w:rPr>
                <w:rFonts w:ascii="Palatino Linotype" w:eastAsia="Times New Roman" w:hAnsi="Palatino Linotype" w:cs="Calibri"/>
                <w:lang w:eastAsia="es-PE"/>
              </w:rPr>
              <w:t xml:space="preserve"> t</w:t>
            </w:r>
            <w:r w:rsidRPr="00DE3CA4">
              <w:rPr>
                <w:rFonts w:ascii="Palatino Linotype" w:eastAsia="Times New Roman" w:hAnsi="Palatino Linotype" w:cs="Calibri"/>
                <w:lang w:eastAsia="es-PE"/>
              </w:rPr>
              <w:t>rial</w:t>
            </w:r>
            <w:r>
              <w:rPr>
                <w:rFonts w:ascii="Palatino Linotype" w:eastAsia="Times New Roman" w:hAnsi="Palatino Linotype" w:cs="Calibri"/>
                <w:lang w:eastAsia="es-PE"/>
              </w:rPr>
              <w:t xml:space="preserve">. </w:t>
            </w:r>
            <w:r w:rsidR="00BD46AC" w:rsidRPr="00BD46AC">
              <w:rPr>
                <w:rFonts w:ascii="Palatino Linotype" w:eastAsia="Times New Roman" w:hAnsi="Palatino Linotype" w:cs="Calibri"/>
                <w:lang w:val="en-US" w:eastAsia="es-PE"/>
              </w:rPr>
              <w:t>Suspended</w:t>
            </w:r>
            <w:r>
              <w:rPr>
                <w:rFonts w:ascii="Palatino Linotype" w:eastAsia="Times New Roman" w:hAnsi="Palatino Linotype" w:cs="Calibri"/>
                <w:lang w:val="en-US" w:eastAsia="es-PE"/>
              </w:rPr>
              <w:t>.</w:t>
            </w:r>
          </w:p>
        </w:tc>
      </w:tr>
      <w:tr w:rsidR="00DE3CA4" w:rsidRPr="00A77387" w14:paraId="5EDDD372" w14:textId="77777777" w:rsidTr="00484142">
        <w:trPr>
          <w:trHeight w:val="206"/>
        </w:trPr>
        <w:tc>
          <w:tcPr>
            <w:tcW w:w="8789" w:type="dxa"/>
          </w:tcPr>
          <w:p w14:paraId="7D487B97" w14:textId="77777777" w:rsidR="00DE080E" w:rsidRDefault="00E50F7F" w:rsidP="00E50F7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proofErr w:type="spellStart"/>
            <w:r w:rsidRPr="00E50F7F">
              <w:rPr>
                <w:rFonts w:ascii="Palatino Linotype" w:eastAsia="Times New Roman" w:hAnsi="Palatino Linotype" w:cs="Calibri"/>
                <w:lang w:val="en-US" w:eastAsia="es-PE"/>
              </w:rPr>
              <w:t>proMoting</w:t>
            </w:r>
            <w:proofErr w:type="spellEnd"/>
            <w:r w:rsidRPr="00E50F7F">
              <w:rPr>
                <w:rFonts w:ascii="Palatino Linotype" w:eastAsia="Times New Roman" w:hAnsi="Palatino Linotype" w:cs="Calibri"/>
                <w:lang w:val="en-US" w:eastAsia="es-PE"/>
              </w:rPr>
              <w:t xml:space="preserve"> Effective </w:t>
            </w:r>
            <w:proofErr w:type="spellStart"/>
            <w:r w:rsidRPr="00E50F7F">
              <w:rPr>
                <w:rFonts w:ascii="Palatino Linotype" w:eastAsia="Times New Roman" w:hAnsi="Palatino Linotype" w:cs="Calibri"/>
                <w:lang w:val="en-US" w:eastAsia="es-PE"/>
              </w:rPr>
              <w:t>Renoprotection</w:t>
            </w:r>
            <w:proofErr w:type="spellEnd"/>
            <w:r w:rsidRPr="00E50F7F">
              <w:rPr>
                <w:rFonts w:ascii="Palatino Linotype" w:eastAsia="Times New Roman" w:hAnsi="Palatino Linotype" w:cs="Calibri"/>
                <w:lang w:val="en-US" w:eastAsia="es-PE"/>
              </w:rPr>
              <w:t xml:space="preserve"> in Cardiac </w:t>
            </w:r>
            <w:proofErr w:type="spellStart"/>
            <w:r w:rsidRPr="00E50F7F">
              <w:rPr>
                <w:rFonts w:ascii="Palatino Linotype" w:eastAsia="Times New Roman" w:hAnsi="Palatino Linotype" w:cs="Calibri"/>
                <w:lang w:val="en-US" w:eastAsia="es-PE"/>
              </w:rPr>
              <w:t>sURgery</w:t>
            </w:r>
            <w:proofErr w:type="spellEnd"/>
            <w:r w:rsidRPr="00E50F7F">
              <w:rPr>
                <w:rFonts w:ascii="Palatino Linotype" w:eastAsia="Times New Roman" w:hAnsi="Palatino Linotype" w:cs="Calibri"/>
                <w:lang w:val="en-US" w:eastAsia="es-PE"/>
              </w:rPr>
              <w:t xml:space="preserve"> Patients by Inhibition of SGLT-2 (MERCURI-2)</w:t>
            </w:r>
          </w:p>
          <w:p w14:paraId="3598FB4E" w14:textId="60BA5201" w:rsidR="00DE3CA4" w:rsidRPr="00BD46AC" w:rsidRDefault="00E50F7F" w:rsidP="00E50F7F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E50F7F">
              <w:rPr>
                <w:rFonts w:ascii="Palatino Linotype" w:eastAsia="Times New Roman" w:hAnsi="Palatino Linotype" w:cs="Calibri"/>
                <w:lang w:val="en-US" w:eastAsia="es-PE"/>
              </w:rPr>
              <w:t>ClinicalTrials.gov ID NCT05590143</w:t>
            </w:r>
          </w:p>
        </w:tc>
        <w:tc>
          <w:tcPr>
            <w:tcW w:w="4819" w:type="dxa"/>
            <w:shd w:val="clear" w:color="auto" w:fill="auto"/>
          </w:tcPr>
          <w:p w14:paraId="48ED9E47" w14:textId="296777A6" w:rsidR="00DE3CA4" w:rsidRPr="008F2062" w:rsidRDefault="00380CDC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proofErr w:type="spellStart"/>
            <w:r w:rsidRPr="00DE3CA4">
              <w:rPr>
                <w:rFonts w:ascii="Palatino Linotype" w:eastAsia="Times New Roman" w:hAnsi="Palatino Linotype" w:cs="Calibri"/>
                <w:lang w:eastAsia="es-PE"/>
              </w:rPr>
              <w:t>Clinical</w:t>
            </w:r>
            <w:proofErr w:type="spellEnd"/>
            <w:r>
              <w:rPr>
                <w:rFonts w:ascii="Palatino Linotype" w:eastAsia="Times New Roman" w:hAnsi="Palatino Linotype" w:cs="Calibri"/>
                <w:lang w:eastAsia="es-PE"/>
              </w:rPr>
              <w:t xml:space="preserve"> t</w:t>
            </w:r>
            <w:r w:rsidRPr="00DE3CA4">
              <w:rPr>
                <w:rFonts w:ascii="Palatino Linotype" w:eastAsia="Times New Roman" w:hAnsi="Palatino Linotype" w:cs="Calibri"/>
                <w:lang w:eastAsia="es-PE"/>
              </w:rPr>
              <w:t>rial</w:t>
            </w:r>
            <w:r>
              <w:rPr>
                <w:rFonts w:ascii="Palatino Linotype" w:eastAsia="Times New Roman" w:hAnsi="Palatino Linotype" w:cs="Calibri"/>
                <w:lang w:eastAsia="es-PE"/>
              </w:rPr>
              <w:t xml:space="preserve">. </w:t>
            </w:r>
            <w:r w:rsidR="00E50F7F" w:rsidRPr="00E50F7F">
              <w:rPr>
                <w:rFonts w:ascii="Palatino Linotype" w:eastAsia="Times New Roman" w:hAnsi="Palatino Linotype" w:cs="Calibri"/>
                <w:lang w:val="en-US" w:eastAsia="es-PE"/>
              </w:rPr>
              <w:t>Recruiting</w:t>
            </w:r>
            <w:r>
              <w:rPr>
                <w:rFonts w:ascii="Palatino Linotype" w:eastAsia="Times New Roman" w:hAnsi="Palatino Linotype" w:cs="Calibri"/>
                <w:lang w:val="en-US" w:eastAsia="es-PE"/>
              </w:rPr>
              <w:t>.</w:t>
            </w:r>
          </w:p>
        </w:tc>
      </w:tr>
      <w:tr w:rsidR="00061720" w:rsidRPr="00A77387" w14:paraId="63A6512B" w14:textId="77777777" w:rsidTr="00484142">
        <w:trPr>
          <w:trHeight w:val="206"/>
        </w:trPr>
        <w:tc>
          <w:tcPr>
            <w:tcW w:w="8789" w:type="dxa"/>
          </w:tcPr>
          <w:p w14:paraId="34546421" w14:textId="77777777" w:rsidR="00061720" w:rsidRPr="00061720" w:rsidRDefault="00061720" w:rsidP="0006172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061720">
              <w:rPr>
                <w:rFonts w:ascii="Palatino Linotype" w:eastAsia="Times New Roman" w:hAnsi="Palatino Linotype" w:cs="Calibri"/>
                <w:lang w:val="en-US" w:eastAsia="es-PE"/>
              </w:rPr>
              <w:lastRenderedPageBreak/>
              <w:t xml:space="preserve">SGLT-2 Inhibitors in Prevention of Post-procedural Renal and Cardiovascular Complications </w:t>
            </w:r>
            <w:proofErr w:type="spellStart"/>
            <w:r w:rsidRPr="00061720">
              <w:rPr>
                <w:rFonts w:ascii="Palatino Linotype" w:eastAsia="Times New Roman" w:hAnsi="Palatino Linotype" w:cs="Calibri"/>
                <w:lang w:val="en-US" w:eastAsia="es-PE"/>
              </w:rPr>
              <w:t>aFter</w:t>
            </w:r>
            <w:proofErr w:type="spellEnd"/>
            <w:r w:rsidRPr="00061720">
              <w:rPr>
                <w:rFonts w:ascii="Palatino Linotype" w:eastAsia="Times New Roman" w:hAnsi="Palatino Linotype" w:cs="Calibri"/>
                <w:lang w:val="en-US" w:eastAsia="es-PE"/>
              </w:rPr>
              <w:t xml:space="preserve"> PCI Among Patients With Diabetes Mellitus and Coronary Artery Disease: a Prospective, Randomized, Pilot Study (SAFE-PCI) (SAFE-PCI)</w:t>
            </w:r>
          </w:p>
          <w:p w14:paraId="23295F71" w14:textId="2492103F" w:rsidR="00061720" w:rsidRPr="00E50F7F" w:rsidRDefault="00061720" w:rsidP="0006172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061720">
              <w:rPr>
                <w:rFonts w:ascii="Palatino Linotype" w:eastAsia="Times New Roman" w:hAnsi="Palatino Linotype" w:cs="Calibri"/>
                <w:lang w:val="en-US" w:eastAsia="es-PE"/>
              </w:rPr>
              <w:t>ClinicalTrials.gov ID NCT05037695</w:t>
            </w:r>
          </w:p>
        </w:tc>
        <w:tc>
          <w:tcPr>
            <w:tcW w:w="4819" w:type="dxa"/>
            <w:shd w:val="clear" w:color="auto" w:fill="auto"/>
          </w:tcPr>
          <w:p w14:paraId="053F2CCC" w14:textId="3DA2F353" w:rsidR="00061720" w:rsidRPr="00E50F7F" w:rsidRDefault="00380CDC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proofErr w:type="spellStart"/>
            <w:r w:rsidRPr="00DE3CA4">
              <w:rPr>
                <w:rFonts w:ascii="Palatino Linotype" w:eastAsia="Times New Roman" w:hAnsi="Palatino Linotype" w:cs="Calibri"/>
                <w:lang w:eastAsia="es-PE"/>
              </w:rPr>
              <w:t>Clinical</w:t>
            </w:r>
            <w:proofErr w:type="spellEnd"/>
            <w:r>
              <w:rPr>
                <w:rFonts w:ascii="Palatino Linotype" w:eastAsia="Times New Roman" w:hAnsi="Palatino Linotype" w:cs="Calibri"/>
                <w:lang w:eastAsia="es-PE"/>
              </w:rPr>
              <w:t xml:space="preserve"> t</w:t>
            </w:r>
            <w:r w:rsidRPr="00DE3CA4">
              <w:rPr>
                <w:rFonts w:ascii="Palatino Linotype" w:eastAsia="Times New Roman" w:hAnsi="Palatino Linotype" w:cs="Calibri"/>
                <w:lang w:eastAsia="es-PE"/>
              </w:rPr>
              <w:t>rial</w:t>
            </w:r>
            <w:r>
              <w:rPr>
                <w:rFonts w:ascii="Palatino Linotype" w:eastAsia="Times New Roman" w:hAnsi="Palatino Linotype" w:cs="Calibri"/>
                <w:lang w:eastAsia="es-PE"/>
              </w:rPr>
              <w:t xml:space="preserve">. </w:t>
            </w:r>
            <w:r w:rsidR="00061720" w:rsidRPr="00061720">
              <w:rPr>
                <w:rFonts w:ascii="Palatino Linotype" w:eastAsia="Times New Roman" w:hAnsi="Palatino Linotype" w:cs="Calibri"/>
                <w:lang w:val="en-US" w:eastAsia="es-PE"/>
              </w:rPr>
              <w:t>Unknown status</w:t>
            </w:r>
            <w:r>
              <w:rPr>
                <w:rFonts w:ascii="Palatino Linotype" w:eastAsia="Times New Roman" w:hAnsi="Palatino Linotype" w:cs="Calibri"/>
                <w:lang w:val="en-US" w:eastAsia="es-PE"/>
              </w:rPr>
              <w:t>.</w:t>
            </w:r>
          </w:p>
        </w:tc>
      </w:tr>
      <w:tr w:rsidR="00061720" w:rsidRPr="00513742" w14:paraId="704CDDC7" w14:textId="77777777" w:rsidTr="00484142">
        <w:trPr>
          <w:trHeight w:val="206"/>
        </w:trPr>
        <w:tc>
          <w:tcPr>
            <w:tcW w:w="8789" w:type="dxa"/>
          </w:tcPr>
          <w:p w14:paraId="66DAC28C" w14:textId="77777777" w:rsidR="00DE080E" w:rsidRPr="00DE080E" w:rsidRDefault="00DE080E" w:rsidP="00DE080E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DE080E">
              <w:rPr>
                <w:rFonts w:ascii="Palatino Linotype" w:eastAsia="Times New Roman" w:hAnsi="Palatino Linotype" w:cs="Calibri"/>
                <w:lang w:val="en-US" w:eastAsia="es-PE"/>
              </w:rPr>
              <w:t>iSGLT2 in Prevention of Acute Kidney Injury in Patients With Diabetes Mellitus Undergoing CABG Extracorporeal On-Pump (POST-CABGDM)</w:t>
            </w:r>
          </w:p>
          <w:p w14:paraId="7E84CE43" w14:textId="71666446" w:rsidR="00061720" w:rsidRPr="00E50F7F" w:rsidRDefault="00DE080E" w:rsidP="00DE080E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DE080E">
              <w:rPr>
                <w:rFonts w:ascii="Palatino Linotype" w:eastAsia="Times New Roman" w:hAnsi="Palatino Linotype" w:cs="Calibri"/>
                <w:lang w:val="en-US" w:eastAsia="es-PE"/>
              </w:rPr>
              <w:t>ClinicalTrials.gov ID NCT04523064</w:t>
            </w:r>
          </w:p>
        </w:tc>
        <w:tc>
          <w:tcPr>
            <w:tcW w:w="4819" w:type="dxa"/>
            <w:shd w:val="clear" w:color="auto" w:fill="auto"/>
          </w:tcPr>
          <w:p w14:paraId="47E9D2E8" w14:textId="35080B74" w:rsidR="00061720" w:rsidRPr="00E50F7F" w:rsidRDefault="0048449B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48449B">
              <w:rPr>
                <w:rFonts w:ascii="Palatino Linotype" w:eastAsia="Times New Roman" w:hAnsi="Palatino Linotype" w:cs="Calibri"/>
                <w:lang w:val="en-US" w:eastAsia="es-PE"/>
              </w:rPr>
              <w:t xml:space="preserve">Clinical trial. </w:t>
            </w:r>
            <w:r w:rsidR="00DE080E" w:rsidRPr="00DE080E">
              <w:rPr>
                <w:rFonts w:ascii="Palatino Linotype" w:eastAsia="Times New Roman" w:hAnsi="Palatino Linotype" w:cs="Calibri"/>
                <w:lang w:val="en-US" w:eastAsia="es-PE"/>
              </w:rPr>
              <w:t>Not yet recruiting</w:t>
            </w:r>
            <w:r w:rsidR="00380CDC">
              <w:rPr>
                <w:rFonts w:ascii="Palatino Linotype" w:eastAsia="Times New Roman" w:hAnsi="Palatino Linotype" w:cs="Calibri"/>
                <w:lang w:val="en-US" w:eastAsia="es-PE"/>
              </w:rPr>
              <w:t>.</w:t>
            </w:r>
          </w:p>
        </w:tc>
      </w:tr>
      <w:tr w:rsidR="00061720" w:rsidRPr="00A77387" w14:paraId="1B6FC03A" w14:textId="77777777" w:rsidTr="00484142">
        <w:trPr>
          <w:trHeight w:val="206"/>
        </w:trPr>
        <w:tc>
          <w:tcPr>
            <w:tcW w:w="8789" w:type="dxa"/>
          </w:tcPr>
          <w:p w14:paraId="1EB042C3" w14:textId="77777777" w:rsidR="00C42EE4" w:rsidRPr="00C42EE4" w:rsidRDefault="00C42EE4" w:rsidP="00C42EE4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C42EE4">
              <w:rPr>
                <w:rFonts w:ascii="Palatino Linotype" w:eastAsia="Times New Roman" w:hAnsi="Palatino Linotype" w:cs="Calibri"/>
                <w:lang w:val="en-US" w:eastAsia="es-PE"/>
              </w:rPr>
              <w:t>Empagliflozin on Cardiac-renal Injury in Patients With STEAMI Patients After Primary PCI</w:t>
            </w:r>
          </w:p>
          <w:p w14:paraId="4FE510C8" w14:textId="6AFDF4ED" w:rsidR="00061720" w:rsidRPr="00E50F7F" w:rsidRDefault="00C42EE4" w:rsidP="00C42EE4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C42EE4">
              <w:rPr>
                <w:rFonts w:ascii="Palatino Linotype" w:eastAsia="Times New Roman" w:hAnsi="Palatino Linotype" w:cs="Calibri"/>
                <w:lang w:val="en-US" w:eastAsia="es-PE"/>
              </w:rPr>
              <w:t>ClinicalTrials.gov ID NCT03591991</w:t>
            </w:r>
          </w:p>
        </w:tc>
        <w:tc>
          <w:tcPr>
            <w:tcW w:w="4819" w:type="dxa"/>
            <w:shd w:val="clear" w:color="auto" w:fill="auto"/>
          </w:tcPr>
          <w:p w14:paraId="21C19B4E" w14:textId="10AC287A" w:rsidR="00061720" w:rsidRPr="00E50F7F" w:rsidRDefault="0048449B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proofErr w:type="spellStart"/>
            <w:r w:rsidRPr="00DE3CA4">
              <w:rPr>
                <w:rFonts w:ascii="Palatino Linotype" w:eastAsia="Times New Roman" w:hAnsi="Palatino Linotype" w:cs="Calibri"/>
                <w:lang w:eastAsia="es-PE"/>
              </w:rPr>
              <w:t>Clinical</w:t>
            </w:r>
            <w:proofErr w:type="spellEnd"/>
            <w:r>
              <w:rPr>
                <w:rFonts w:ascii="Palatino Linotype" w:eastAsia="Times New Roman" w:hAnsi="Palatino Linotype" w:cs="Calibri"/>
                <w:lang w:eastAsia="es-PE"/>
              </w:rPr>
              <w:t xml:space="preserve"> t</w:t>
            </w:r>
            <w:r w:rsidRPr="00DE3CA4">
              <w:rPr>
                <w:rFonts w:ascii="Palatino Linotype" w:eastAsia="Times New Roman" w:hAnsi="Palatino Linotype" w:cs="Calibri"/>
                <w:lang w:eastAsia="es-PE"/>
              </w:rPr>
              <w:t>rial</w:t>
            </w:r>
            <w:r>
              <w:rPr>
                <w:rFonts w:ascii="Palatino Linotype" w:eastAsia="Times New Roman" w:hAnsi="Palatino Linotype" w:cs="Calibri"/>
                <w:lang w:eastAsia="es-PE"/>
              </w:rPr>
              <w:t xml:space="preserve">. </w:t>
            </w:r>
            <w:r w:rsidR="00C42EE4" w:rsidRPr="00C42EE4">
              <w:rPr>
                <w:rFonts w:ascii="Palatino Linotype" w:eastAsia="Times New Roman" w:hAnsi="Palatino Linotype" w:cs="Calibri"/>
                <w:lang w:val="en-US" w:eastAsia="es-PE"/>
              </w:rPr>
              <w:t>Unknown status</w:t>
            </w:r>
            <w:r w:rsidR="00380CDC">
              <w:rPr>
                <w:rFonts w:ascii="Palatino Linotype" w:eastAsia="Times New Roman" w:hAnsi="Palatino Linotype" w:cs="Calibri"/>
                <w:lang w:val="en-US" w:eastAsia="es-PE"/>
              </w:rPr>
              <w:t>.</w:t>
            </w:r>
          </w:p>
        </w:tc>
      </w:tr>
      <w:tr w:rsidR="001D4F7E" w:rsidRPr="00513742" w14:paraId="3D40D0EB" w14:textId="77777777" w:rsidTr="00484142">
        <w:trPr>
          <w:trHeight w:val="206"/>
        </w:trPr>
        <w:tc>
          <w:tcPr>
            <w:tcW w:w="8789" w:type="dxa"/>
          </w:tcPr>
          <w:p w14:paraId="271C29F7" w14:textId="77777777" w:rsidR="001D4F7E" w:rsidRPr="001D4F7E" w:rsidRDefault="001D4F7E" w:rsidP="001D4F7E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1D4F7E">
              <w:rPr>
                <w:rFonts w:ascii="Palatino Linotype" w:eastAsia="Times New Roman" w:hAnsi="Palatino Linotype" w:cs="Calibri"/>
                <w:lang w:val="en-US" w:eastAsia="es-PE"/>
              </w:rPr>
              <w:t>Dapagliflozin to Prevent the Incidence of Contrast Induced Nephropathy After Heart Catheterization and Percutaneous Coronary Intervention</w:t>
            </w:r>
          </w:p>
          <w:p w14:paraId="111FD03A" w14:textId="7E82A771" w:rsidR="001D4F7E" w:rsidRPr="00C42EE4" w:rsidRDefault="001D4F7E" w:rsidP="001D4F7E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1D4F7E">
              <w:rPr>
                <w:rFonts w:ascii="Palatino Linotype" w:eastAsia="Times New Roman" w:hAnsi="Palatino Linotype" w:cs="Calibri"/>
                <w:lang w:val="en-US" w:eastAsia="es-PE"/>
              </w:rPr>
              <w:t>ClinicalTrials.gov ID NCT04806633</w:t>
            </w:r>
          </w:p>
        </w:tc>
        <w:tc>
          <w:tcPr>
            <w:tcW w:w="4819" w:type="dxa"/>
            <w:shd w:val="clear" w:color="auto" w:fill="auto"/>
          </w:tcPr>
          <w:p w14:paraId="0C83F453" w14:textId="379980CD" w:rsidR="001D4F7E" w:rsidRPr="00C42EE4" w:rsidRDefault="0048449B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48449B">
              <w:rPr>
                <w:rFonts w:ascii="Palatino Linotype" w:eastAsia="Times New Roman" w:hAnsi="Palatino Linotype" w:cs="Calibri"/>
                <w:lang w:val="en-US" w:eastAsia="es-PE"/>
              </w:rPr>
              <w:t xml:space="preserve">Clinical trial. </w:t>
            </w:r>
            <w:r w:rsidR="001D4F7E" w:rsidRPr="001D4F7E">
              <w:rPr>
                <w:rFonts w:ascii="Palatino Linotype" w:eastAsia="Times New Roman" w:hAnsi="Palatino Linotype" w:cs="Calibri"/>
                <w:lang w:val="en-US" w:eastAsia="es-PE"/>
              </w:rPr>
              <w:t>Not yet recruiting</w:t>
            </w:r>
            <w:r w:rsidR="00380CDC">
              <w:rPr>
                <w:rFonts w:ascii="Palatino Linotype" w:eastAsia="Times New Roman" w:hAnsi="Palatino Linotype" w:cs="Calibri"/>
                <w:lang w:val="en-US" w:eastAsia="es-PE"/>
              </w:rPr>
              <w:t>.</w:t>
            </w:r>
          </w:p>
        </w:tc>
      </w:tr>
      <w:tr w:rsidR="00ED1E84" w:rsidRPr="00A77387" w14:paraId="3084FF32" w14:textId="77777777" w:rsidTr="00484142">
        <w:trPr>
          <w:trHeight w:val="206"/>
        </w:trPr>
        <w:tc>
          <w:tcPr>
            <w:tcW w:w="8789" w:type="dxa"/>
          </w:tcPr>
          <w:p w14:paraId="754869BA" w14:textId="77777777" w:rsidR="00ED1E84" w:rsidRPr="00ED1E84" w:rsidRDefault="00ED1E84" w:rsidP="00ED1E84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ED1E84">
              <w:rPr>
                <w:rFonts w:ascii="Palatino Linotype" w:eastAsia="Times New Roman" w:hAnsi="Palatino Linotype" w:cs="Calibri"/>
                <w:lang w:val="en-US" w:eastAsia="es-PE"/>
              </w:rPr>
              <w:t>The Effects of Empagliflozin on Renal Outcomes in Post Severe Acute Kidney Injury Survivors</w:t>
            </w:r>
          </w:p>
          <w:p w14:paraId="31562607" w14:textId="760CF436" w:rsidR="00ED1E84" w:rsidRPr="001D4F7E" w:rsidRDefault="00ED1E84" w:rsidP="00ED1E84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r w:rsidRPr="00ED1E84">
              <w:rPr>
                <w:rFonts w:ascii="Palatino Linotype" w:eastAsia="Times New Roman" w:hAnsi="Palatino Linotype" w:cs="Calibri"/>
                <w:lang w:val="en-US" w:eastAsia="es-PE"/>
              </w:rPr>
              <w:t>ClinicalTrials.gov ID NCT05360615</w:t>
            </w:r>
          </w:p>
        </w:tc>
        <w:tc>
          <w:tcPr>
            <w:tcW w:w="4819" w:type="dxa"/>
            <w:shd w:val="clear" w:color="auto" w:fill="auto"/>
          </w:tcPr>
          <w:p w14:paraId="50FDB7E7" w14:textId="69DE186B" w:rsidR="00ED1E84" w:rsidRPr="001D4F7E" w:rsidRDefault="0048449B" w:rsidP="005D4C90">
            <w:pPr>
              <w:spacing w:after="0" w:line="240" w:lineRule="auto"/>
              <w:rPr>
                <w:rFonts w:ascii="Palatino Linotype" w:eastAsia="Times New Roman" w:hAnsi="Palatino Linotype" w:cs="Calibri"/>
                <w:lang w:val="en-US" w:eastAsia="es-PE"/>
              </w:rPr>
            </w:pPr>
            <w:proofErr w:type="spellStart"/>
            <w:r w:rsidRPr="00DE3CA4">
              <w:rPr>
                <w:rFonts w:ascii="Palatino Linotype" w:eastAsia="Times New Roman" w:hAnsi="Palatino Linotype" w:cs="Calibri"/>
                <w:lang w:eastAsia="es-PE"/>
              </w:rPr>
              <w:t>Clinical</w:t>
            </w:r>
            <w:proofErr w:type="spellEnd"/>
            <w:r>
              <w:rPr>
                <w:rFonts w:ascii="Palatino Linotype" w:eastAsia="Times New Roman" w:hAnsi="Palatino Linotype" w:cs="Calibri"/>
                <w:lang w:eastAsia="es-PE"/>
              </w:rPr>
              <w:t xml:space="preserve"> t</w:t>
            </w:r>
            <w:r w:rsidRPr="00DE3CA4">
              <w:rPr>
                <w:rFonts w:ascii="Palatino Linotype" w:eastAsia="Times New Roman" w:hAnsi="Palatino Linotype" w:cs="Calibri"/>
                <w:lang w:eastAsia="es-PE"/>
              </w:rPr>
              <w:t>rial</w:t>
            </w:r>
            <w:r>
              <w:rPr>
                <w:rFonts w:ascii="Palatino Linotype" w:eastAsia="Times New Roman" w:hAnsi="Palatino Linotype" w:cs="Calibri"/>
                <w:lang w:eastAsia="es-PE"/>
              </w:rPr>
              <w:t xml:space="preserve">. </w:t>
            </w:r>
            <w:r w:rsidR="00ED1E84" w:rsidRPr="00ED1E84">
              <w:rPr>
                <w:rFonts w:ascii="Palatino Linotype" w:eastAsia="Times New Roman" w:hAnsi="Palatino Linotype" w:cs="Calibri"/>
                <w:lang w:val="en-US" w:eastAsia="es-PE"/>
              </w:rPr>
              <w:t>Recruiting</w:t>
            </w:r>
            <w:r>
              <w:rPr>
                <w:rFonts w:ascii="Palatino Linotype" w:eastAsia="Times New Roman" w:hAnsi="Palatino Linotype" w:cs="Calibri"/>
                <w:lang w:val="en-US" w:eastAsia="es-PE"/>
              </w:rPr>
              <w:t>.</w:t>
            </w:r>
          </w:p>
        </w:tc>
      </w:tr>
    </w:tbl>
    <w:p w14:paraId="2AE963AD" w14:textId="77777777" w:rsidR="00484142" w:rsidRPr="00AB0A11" w:rsidRDefault="00484142" w:rsidP="00484142">
      <w:pPr>
        <w:rPr>
          <w:rFonts w:ascii="Palatino Linotype" w:hAnsi="Palatino Linotype"/>
          <w:sz w:val="16"/>
          <w:szCs w:val="16"/>
          <w:lang w:val="en-US"/>
        </w:rPr>
      </w:pPr>
    </w:p>
    <w:p w14:paraId="56A19B12" w14:textId="77777777" w:rsidR="00484142" w:rsidRPr="00AB0A11" w:rsidRDefault="00484142" w:rsidP="00484142">
      <w:pPr>
        <w:rPr>
          <w:rFonts w:ascii="Palatino Linotype" w:hAnsi="Palatino Linotype"/>
          <w:sz w:val="16"/>
          <w:szCs w:val="16"/>
          <w:lang w:val="en-US"/>
        </w:rPr>
      </w:pPr>
    </w:p>
    <w:bookmarkEnd w:id="3"/>
    <w:p w14:paraId="10C6D65C" w14:textId="77777777" w:rsidR="00484142" w:rsidRPr="00AB0A11" w:rsidRDefault="00484142" w:rsidP="00484142">
      <w:pPr>
        <w:spacing w:after="0" w:line="240" w:lineRule="auto"/>
        <w:ind w:right="-660"/>
        <w:rPr>
          <w:rFonts w:ascii="Palatino Linotype" w:hAnsi="Palatino Linotype" w:cs="Times New Roman"/>
          <w:bCs/>
          <w:sz w:val="16"/>
          <w:szCs w:val="16"/>
          <w:lang w:val="en-US"/>
        </w:rPr>
      </w:pPr>
    </w:p>
    <w:p w14:paraId="371A5293" w14:textId="77777777" w:rsidR="00484142" w:rsidRPr="00AB0A11" w:rsidRDefault="00484142" w:rsidP="00484142">
      <w:pPr>
        <w:rPr>
          <w:rFonts w:ascii="Palatino Linotype" w:hAnsi="Palatino Linotype"/>
          <w:sz w:val="16"/>
          <w:szCs w:val="16"/>
          <w:lang w:val="en-US"/>
        </w:rPr>
      </w:pPr>
    </w:p>
    <w:p w14:paraId="6014F739" w14:textId="3203F144" w:rsidR="0088109D" w:rsidRDefault="0088109D" w:rsidP="0088109D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sectPr w:rsidR="0088109D" w:rsidSect="00484142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B8EE69" w14:textId="77777777" w:rsidR="001B43E8" w:rsidRDefault="001B43E8" w:rsidP="00633E7C">
      <w:pPr>
        <w:spacing w:after="0" w:line="240" w:lineRule="auto"/>
      </w:pPr>
      <w:r>
        <w:separator/>
      </w:r>
    </w:p>
  </w:endnote>
  <w:endnote w:type="continuationSeparator" w:id="0">
    <w:p w14:paraId="7C59F9B8" w14:textId="77777777" w:rsidR="001B43E8" w:rsidRDefault="001B43E8" w:rsidP="00633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B77806" w14:textId="77777777" w:rsidR="001B43E8" w:rsidRDefault="001B43E8" w:rsidP="00633E7C">
      <w:pPr>
        <w:spacing w:after="0" w:line="240" w:lineRule="auto"/>
      </w:pPr>
      <w:r>
        <w:separator/>
      </w:r>
    </w:p>
  </w:footnote>
  <w:footnote w:type="continuationSeparator" w:id="0">
    <w:p w14:paraId="43E33EF1" w14:textId="77777777" w:rsidR="001B43E8" w:rsidRDefault="001B43E8" w:rsidP="00633E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1877774"/>
      <w:docPartObj>
        <w:docPartGallery w:val="Page Numbers (Top of Page)"/>
        <w:docPartUnique/>
      </w:docPartObj>
    </w:sdtPr>
    <w:sdtEndPr/>
    <w:sdtContent>
      <w:p w14:paraId="45B218A2" w14:textId="6763AEAA" w:rsidR="00633E7C" w:rsidRDefault="00633E7C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3670" w:rsidRPr="00243670">
          <w:rPr>
            <w:noProof/>
            <w:lang w:val="es-ES"/>
          </w:rPr>
          <w:t>4</w:t>
        </w:r>
        <w:r>
          <w:fldChar w:fldCharType="end"/>
        </w:r>
      </w:p>
    </w:sdtContent>
  </w:sdt>
  <w:p w14:paraId="62EA170F" w14:textId="77777777" w:rsidR="00633E7C" w:rsidRDefault="00633E7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8A599B"/>
    <w:multiLevelType w:val="hybridMultilevel"/>
    <w:tmpl w:val="1AA212B6"/>
    <w:lvl w:ilvl="0" w:tplc="F30812F8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F224B69"/>
    <w:multiLevelType w:val="hybridMultilevel"/>
    <w:tmpl w:val="7E9E09E8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56515B"/>
    <w:multiLevelType w:val="hybridMultilevel"/>
    <w:tmpl w:val="A71079DE"/>
    <w:lvl w:ilvl="0" w:tplc="280A000F">
      <w:start w:val="1"/>
      <w:numFmt w:val="decimal"/>
      <w:lvlText w:val="%1."/>
      <w:lvlJc w:val="left"/>
      <w:pPr>
        <w:ind w:left="720" w:hanging="360"/>
      </w:p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B0822B5"/>
    <w:multiLevelType w:val="hybridMultilevel"/>
    <w:tmpl w:val="CE0AF3A6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3NzUxBgIzQ3NTSyUdpeDU4uLM/DyQAmPTWgCCdzFKLQAAAA=="/>
  </w:docVars>
  <w:rsids>
    <w:rsidRoot w:val="00865F79"/>
    <w:rsid w:val="000001CC"/>
    <w:rsid w:val="00002DD2"/>
    <w:rsid w:val="00003AC9"/>
    <w:rsid w:val="000051D4"/>
    <w:rsid w:val="00010831"/>
    <w:rsid w:val="00013A5C"/>
    <w:rsid w:val="00013BEF"/>
    <w:rsid w:val="00016D1C"/>
    <w:rsid w:val="00017BC6"/>
    <w:rsid w:val="000205B8"/>
    <w:rsid w:val="00020F89"/>
    <w:rsid w:val="000230CF"/>
    <w:rsid w:val="000232E0"/>
    <w:rsid w:val="00023A5E"/>
    <w:rsid w:val="00024879"/>
    <w:rsid w:val="00026ECC"/>
    <w:rsid w:val="00032C79"/>
    <w:rsid w:val="000350BE"/>
    <w:rsid w:val="00041023"/>
    <w:rsid w:val="00042880"/>
    <w:rsid w:val="000430E8"/>
    <w:rsid w:val="00050D29"/>
    <w:rsid w:val="00050DDC"/>
    <w:rsid w:val="00057EAC"/>
    <w:rsid w:val="000606CE"/>
    <w:rsid w:val="000611BB"/>
    <w:rsid w:val="00061720"/>
    <w:rsid w:val="000618B5"/>
    <w:rsid w:val="00063144"/>
    <w:rsid w:val="00065A79"/>
    <w:rsid w:val="00070494"/>
    <w:rsid w:val="000743DB"/>
    <w:rsid w:val="00074D70"/>
    <w:rsid w:val="000808D7"/>
    <w:rsid w:val="00082C85"/>
    <w:rsid w:val="00084D61"/>
    <w:rsid w:val="00090029"/>
    <w:rsid w:val="00091317"/>
    <w:rsid w:val="000947A4"/>
    <w:rsid w:val="000A27F4"/>
    <w:rsid w:val="000A7763"/>
    <w:rsid w:val="000B0074"/>
    <w:rsid w:val="000B06E3"/>
    <w:rsid w:val="000C0E45"/>
    <w:rsid w:val="000C223D"/>
    <w:rsid w:val="000C7087"/>
    <w:rsid w:val="000D4DE2"/>
    <w:rsid w:val="000D52A9"/>
    <w:rsid w:val="000D60E4"/>
    <w:rsid w:val="000E033E"/>
    <w:rsid w:val="000E18F1"/>
    <w:rsid w:val="000E2C1E"/>
    <w:rsid w:val="000E328A"/>
    <w:rsid w:val="000E43D4"/>
    <w:rsid w:val="000E4E21"/>
    <w:rsid w:val="000F2261"/>
    <w:rsid w:val="000F2B3E"/>
    <w:rsid w:val="000F5B7F"/>
    <w:rsid w:val="000F610C"/>
    <w:rsid w:val="000F680D"/>
    <w:rsid w:val="00100070"/>
    <w:rsid w:val="0010315C"/>
    <w:rsid w:val="001064AE"/>
    <w:rsid w:val="001072FC"/>
    <w:rsid w:val="00111A1E"/>
    <w:rsid w:val="00113635"/>
    <w:rsid w:val="00115757"/>
    <w:rsid w:val="001158A7"/>
    <w:rsid w:val="00115CE8"/>
    <w:rsid w:val="00117327"/>
    <w:rsid w:val="001176BC"/>
    <w:rsid w:val="001202FE"/>
    <w:rsid w:val="001220A2"/>
    <w:rsid w:val="001223AA"/>
    <w:rsid w:val="001236AD"/>
    <w:rsid w:val="0012412D"/>
    <w:rsid w:val="00130E38"/>
    <w:rsid w:val="001315C5"/>
    <w:rsid w:val="0013645F"/>
    <w:rsid w:val="00137395"/>
    <w:rsid w:val="00140252"/>
    <w:rsid w:val="001453D0"/>
    <w:rsid w:val="00150A59"/>
    <w:rsid w:val="001532D0"/>
    <w:rsid w:val="00154515"/>
    <w:rsid w:val="001672EB"/>
    <w:rsid w:val="00173629"/>
    <w:rsid w:val="00183C66"/>
    <w:rsid w:val="001848FB"/>
    <w:rsid w:val="001856B6"/>
    <w:rsid w:val="0019049A"/>
    <w:rsid w:val="00190551"/>
    <w:rsid w:val="00191562"/>
    <w:rsid w:val="001958D4"/>
    <w:rsid w:val="00196EF3"/>
    <w:rsid w:val="001A6239"/>
    <w:rsid w:val="001A70EF"/>
    <w:rsid w:val="001B43E8"/>
    <w:rsid w:val="001B5BBA"/>
    <w:rsid w:val="001B667B"/>
    <w:rsid w:val="001B77AA"/>
    <w:rsid w:val="001C14BD"/>
    <w:rsid w:val="001C1AB0"/>
    <w:rsid w:val="001C3B1F"/>
    <w:rsid w:val="001C4978"/>
    <w:rsid w:val="001C5928"/>
    <w:rsid w:val="001C60F9"/>
    <w:rsid w:val="001C70F8"/>
    <w:rsid w:val="001D2272"/>
    <w:rsid w:val="001D2C6D"/>
    <w:rsid w:val="001D397A"/>
    <w:rsid w:val="001D42AC"/>
    <w:rsid w:val="001D4F7E"/>
    <w:rsid w:val="001D71BC"/>
    <w:rsid w:val="001E6423"/>
    <w:rsid w:val="001F1B93"/>
    <w:rsid w:val="001F222C"/>
    <w:rsid w:val="001F2FB5"/>
    <w:rsid w:val="00203AE8"/>
    <w:rsid w:val="00204EC9"/>
    <w:rsid w:val="002105D2"/>
    <w:rsid w:val="00210FD4"/>
    <w:rsid w:val="00216EA0"/>
    <w:rsid w:val="00216FF7"/>
    <w:rsid w:val="00217178"/>
    <w:rsid w:val="00222178"/>
    <w:rsid w:val="00223774"/>
    <w:rsid w:val="00223C3E"/>
    <w:rsid w:val="00225120"/>
    <w:rsid w:val="002252A9"/>
    <w:rsid w:val="002261B7"/>
    <w:rsid w:val="00235056"/>
    <w:rsid w:val="0023706D"/>
    <w:rsid w:val="00240905"/>
    <w:rsid w:val="002433B6"/>
    <w:rsid w:val="00243670"/>
    <w:rsid w:val="002471CD"/>
    <w:rsid w:val="0024746E"/>
    <w:rsid w:val="00255266"/>
    <w:rsid w:val="00262B7E"/>
    <w:rsid w:val="00264835"/>
    <w:rsid w:val="00267E15"/>
    <w:rsid w:val="002752C1"/>
    <w:rsid w:val="00276AAC"/>
    <w:rsid w:val="00282182"/>
    <w:rsid w:val="00285808"/>
    <w:rsid w:val="00286C9A"/>
    <w:rsid w:val="002912D3"/>
    <w:rsid w:val="00291575"/>
    <w:rsid w:val="002918D1"/>
    <w:rsid w:val="002935F2"/>
    <w:rsid w:val="00296503"/>
    <w:rsid w:val="002A1028"/>
    <w:rsid w:val="002B0E8A"/>
    <w:rsid w:val="002B18B0"/>
    <w:rsid w:val="002B3913"/>
    <w:rsid w:val="002B48EA"/>
    <w:rsid w:val="002C2A5A"/>
    <w:rsid w:val="002C365E"/>
    <w:rsid w:val="002C44DA"/>
    <w:rsid w:val="002C4D23"/>
    <w:rsid w:val="002D08EF"/>
    <w:rsid w:val="002D7FC6"/>
    <w:rsid w:val="002F264D"/>
    <w:rsid w:val="002F2D2E"/>
    <w:rsid w:val="002F35BE"/>
    <w:rsid w:val="002F4E33"/>
    <w:rsid w:val="002F5E26"/>
    <w:rsid w:val="002F6E35"/>
    <w:rsid w:val="002F7273"/>
    <w:rsid w:val="00301533"/>
    <w:rsid w:val="00304C9D"/>
    <w:rsid w:val="00304E18"/>
    <w:rsid w:val="0031026D"/>
    <w:rsid w:val="003103F9"/>
    <w:rsid w:val="0031181B"/>
    <w:rsid w:val="00312F50"/>
    <w:rsid w:val="00323522"/>
    <w:rsid w:val="00324112"/>
    <w:rsid w:val="00331BC6"/>
    <w:rsid w:val="00334412"/>
    <w:rsid w:val="00334A9B"/>
    <w:rsid w:val="00337091"/>
    <w:rsid w:val="003372AF"/>
    <w:rsid w:val="0034373C"/>
    <w:rsid w:val="00345C1E"/>
    <w:rsid w:val="003465E3"/>
    <w:rsid w:val="003509E8"/>
    <w:rsid w:val="00352B40"/>
    <w:rsid w:val="00356718"/>
    <w:rsid w:val="00357E6F"/>
    <w:rsid w:val="00365722"/>
    <w:rsid w:val="00366366"/>
    <w:rsid w:val="0036657D"/>
    <w:rsid w:val="0037121F"/>
    <w:rsid w:val="003733ED"/>
    <w:rsid w:val="0037578B"/>
    <w:rsid w:val="00376B2D"/>
    <w:rsid w:val="003802E7"/>
    <w:rsid w:val="00380CDC"/>
    <w:rsid w:val="003825A7"/>
    <w:rsid w:val="0038322C"/>
    <w:rsid w:val="003836FC"/>
    <w:rsid w:val="00385488"/>
    <w:rsid w:val="00385F08"/>
    <w:rsid w:val="00387443"/>
    <w:rsid w:val="003879DD"/>
    <w:rsid w:val="00392DD6"/>
    <w:rsid w:val="00393F59"/>
    <w:rsid w:val="003957D5"/>
    <w:rsid w:val="003A19F7"/>
    <w:rsid w:val="003A5773"/>
    <w:rsid w:val="003B517E"/>
    <w:rsid w:val="003B5785"/>
    <w:rsid w:val="003C3F3C"/>
    <w:rsid w:val="003C4188"/>
    <w:rsid w:val="003C6994"/>
    <w:rsid w:val="003D1A20"/>
    <w:rsid w:val="003D45FD"/>
    <w:rsid w:val="003D5E5D"/>
    <w:rsid w:val="003E1B66"/>
    <w:rsid w:val="003E50C9"/>
    <w:rsid w:val="003E526B"/>
    <w:rsid w:val="003E6BAE"/>
    <w:rsid w:val="003E70D3"/>
    <w:rsid w:val="003F0282"/>
    <w:rsid w:val="003F06AC"/>
    <w:rsid w:val="003F0783"/>
    <w:rsid w:val="003F1DC9"/>
    <w:rsid w:val="004001C3"/>
    <w:rsid w:val="0040120A"/>
    <w:rsid w:val="00403E9C"/>
    <w:rsid w:val="00404A22"/>
    <w:rsid w:val="00404C66"/>
    <w:rsid w:val="00405CEE"/>
    <w:rsid w:val="00411373"/>
    <w:rsid w:val="00411F8A"/>
    <w:rsid w:val="004120DF"/>
    <w:rsid w:val="00412341"/>
    <w:rsid w:val="00412773"/>
    <w:rsid w:val="00412F0A"/>
    <w:rsid w:val="00414F81"/>
    <w:rsid w:val="004172EA"/>
    <w:rsid w:val="00427989"/>
    <w:rsid w:val="004279C9"/>
    <w:rsid w:val="00432B64"/>
    <w:rsid w:val="00432C26"/>
    <w:rsid w:val="00436F18"/>
    <w:rsid w:val="00441E06"/>
    <w:rsid w:val="0044373F"/>
    <w:rsid w:val="004460CC"/>
    <w:rsid w:val="004523AE"/>
    <w:rsid w:val="00460BED"/>
    <w:rsid w:val="004616FB"/>
    <w:rsid w:val="00464975"/>
    <w:rsid w:val="00471E9F"/>
    <w:rsid w:val="0047300D"/>
    <w:rsid w:val="00475D92"/>
    <w:rsid w:val="004764E4"/>
    <w:rsid w:val="004808AC"/>
    <w:rsid w:val="00482771"/>
    <w:rsid w:val="00484142"/>
    <w:rsid w:val="0048449B"/>
    <w:rsid w:val="0048537E"/>
    <w:rsid w:val="00485CAC"/>
    <w:rsid w:val="004864FE"/>
    <w:rsid w:val="0048662E"/>
    <w:rsid w:val="00487116"/>
    <w:rsid w:val="004901BD"/>
    <w:rsid w:val="00492E9D"/>
    <w:rsid w:val="00493F11"/>
    <w:rsid w:val="004952AD"/>
    <w:rsid w:val="004A1379"/>
    <w:rsid w:val="004A2801"/>
    <w:rsid w:val="004A38D3"/>
    <w:rsid w:val="004A4625"/>
    <w:rsid w:val="004A4F30"/>
    <w:rsid w:val="004A7848"/>
    <w:rsid w:val="004B4104"/>
    <w:rsid w:val="004C130E"/>
    <w:rsid w:val="004C7B6B"/>
    <w:rsid w:val="004D131B"/>
    <w:rsid w:val="004D185C"/>
    <w:rsid w:val="004D281C"/>
    <w:rsid w:val="004D4300"/>
    <w:rsid w:val="004D6C38"/>
    <w:rsid w:val="004D7DAF"/>
    <w:rsid w:val="004E6FC7"/>
    <w:rsid w:val="004F0F71"/>
    <w:rsid w:val="004F2145"/>
    <w:rsid w:val="004F6582"/>
    <w:rsid w:val="00511968"/>
    <w:rsid w:val="00513742"/>
    <w:rsid w:val="00515669"/>
    <w:rsid w:val="00515809"/>
    <w:rsid w:val="0051608C"/>
    <w:rsid w:val="00516CE4"/>
    <w:rsid w:val="005217C9"/>
    <w:rsid w:val="00523D31"/>
    <w:rsid w:val="005240D0"/>
    <w:rsid w:val="0052480B"/>
    <w:rsid w:val="00527B7B"/>
    <w:rsid w:val="005305CB"/>
    <w:rsid w:val="00531559"/>
    <w:rsid w:val="0053203E"/>
    <w:rsid w:val="0053753D"/>
    <w:rsid w:val="0054230A"/>
    <w:rsid w:val="00543E77"/>
    <w:rsid w:val="00543E97"/>
    <w:rsid w:val="00543F0C"/>
    <w:rsid w:val="00547D1B"/>
    <w:rsid w:val="0055056C"/>
    <w:rsid w:val="00557F7C"/>
    <w:rsid w:val="0056273B"/>
    <w:rsid w:val="00563042"/>
    <w:rsid w:val="005707FA"/>
    <w:rsid w:val="005767E0"/>
    <w:rsid w:val="00583712"/>
    <w:rsid w:val="00585DE1"/>
    <w:rsid w:val="0058661E"/>
    <w:rsid w:val="00586632"/>
    <w:rsid w:val="00586FD6"/>
    <w:rsid w:val="00590BD1"/>
    <w:rsid w:val="0059383C"/>
    <w:rsid w:val="00596405"/>
    <w:rsid w:val="00597077"/>
    <w:rsid w:val="005A38C9"/>
    <w:rsid w:val="005A5680"/>
    <w:rsid w:val="005A61FB"/>
    <w:rsid w:val="005A645F"/>
    <w:rsid w:val="005A720D"/>
    <w:rsid w:val="005B1A21"/>
    <w:rsid w:val="005B231C"/>
    <w:rsid w:val="005C2CC2"/>
    <w:rsid w:val="005D498D"/>
    <w:rsid w:val="005D4A8F"/>
    <w:rsid w:val="005D5CFF"/>
    <w:rsid w:val="005D5E41"/>
    <w:rsid w:val="005E47B8"/>
    <w:rsid w:val="005F0D17"/>
    <w:rsid w:val="005F2545"/>
    <w:rsid w:val="005F4056"/>
    <w:rsid w:val="005F41E9"/>
    <w:rsid w:val="005F64E3"/>
    <w:rsid w:val="005F76A2"/>
    <w:rsid w:val="00605B33"/>
    <w:rsid w:val="00605DD7"/>
    <w:rsid w:val="00606373"/>
    <w:rsid w:val="00610F96"/>
    <w:rsid w:val="00611048"/>
    <w:rsid w:val="006136E0"/>
    <w:rsid w:val="00614F1C"/>
    <w:rsid w:val="00615119"/>
    <w:rsid w:val="00617D67"/>
    <w:rsid w:val="00623DE6"/>
    <w:rsid w:val="00626824"/>
    <w:rsid w:val="00630A23"/>
    <w:rsid w:val="00633E7C"/>
    <w:rsid w:val="0063530B"/>
    <w:rsid w:val="006374E4"/>
    <w:rsid w:val="006375A1"/>
    <w:rsid w:val="00647C29"/>
    <w:rsid w:val="00650105"/>
    <w:rsid w:val="0065340F"/>
    <w:rsid w:val="006546BB"/>
    <w:rsid w:val="00654940"/>
    <w:rsid w:val="006568BF"/>
    <w:rsid w:val="00663056"/>
    <w:rsid w:val="0066463F"/>
    <w:rsid w:val="00667377"/>
    <w:rsid w:val="00675D4E"/>
    <w:rsid w:val="00676F84"/>
    <w:rsid w:val="0068033B"/>
    <w:rsid w:val="00683B50"/>
    <w:rsid w:val="006912BC"/>
    <w:rsid w:val="006926EF"/>
    <w:rsid w:val="006A0926"/>
    <w:rsid w:val="006A3E09"/>
    <w:rsid w:val="006A451C"/>
    <w:rsid w:val="006A4680"/>
    <w:rsid w:val="006A7982"/>
    <w:rsid w:val="006A7E9B"/>
    <w:rsid w:val="006B15AC"/>
    <w:rsid w:val="006B77AC"/>
    <w:rsid w:val="006B7F32"/>
    <w:rsid w:val="006C0D36"/>
    <w:rsid w:val="006C2B31"/>
    <w:rsid w:val="006C77E6"/>
    <w:rsid w:val="006D0F87"/>
    <w:rsid w:val="006D5F62"/>
    <w:rsid w:val="006E3580"/>
    <w:rsid w:val="006E360F"/>
    <w:rsid w:val="006E5D48"/>
    <w:rsid w:val="006E6FC1"/>
    <w:rsid w:val="006E710A"/>
    <w:rsid w:val="006E7121"/>
    <w:rsid w:val="006F023F"/>
    <w:rsid w:val="006F4DB8"/>
    <w:rsid w:val="006F7323"/>
    <w:rsid w:val="006F735D"/>
    <w:rsid w:val="0070057F"/>
    <w:rsid w:val="007025AA"/>
    <w:rsid w:val="00703533"/>
    <w:rsid w:val="007056B9"/>
    <w:rsid w:val="00714507"/>
    <w:rsid w:val="007236A6"/>
    <w:rsid w:val="00727734"/>
    <w:rsid w:val="0073324B"/>
    <w:rsid w:val="00734F7E"/>
    <w:rsid w:val="007353C1"/>
    <w:rsid w:val="00737000"/>
    <w:rsid w:val="00737920"/>
    <w:rsid w:val="00740552"/>
    <w:rsid w:val="00740A0E"/>
    <w:rsid w:val="00741F34"/>
    <w:rsid w:val="00745201"/>
    <w:rsid w:val="0075055A"/>
    <w:rsid w:val="00750A03"/>
    <w:rsid w:val="00754D0F"/>
    <w:rsid w:val="00755CF2"/>
    <w:rsid w:val="00762A37"/>
    <w:rsid w:val="0076335E"/>
    <w:rsid w:val="00766FA9"/>
    <w:rsid w:val="007700C6"/>
    <w:rsid w:val="007717B6"/>
    <w:rsid w:val="00771B9D"/>
    <w:rsid w:val="00773E43"/>
    <w:rsid w:val="00774EE1"/>
    <w:rsid w:val="00790401"/>
    <w:rsid w:val="00793E8E"/>
    <w:rsid w:val="007A2D00"/>
    <w:rsid w:val="007A3F2E"/>
    <w:rsid w:val="007B01B9"/>
    <w:rsid w:val="007B258C"/>
    <w:rsid w:val="007B479B"/>
    <w:rsid w:val="007B4C57"/>
    <w:rsid w:val="007B4DA8"/>
    <w:rsid w:val="007C1DAC"/>
    <w:rsid w:val="007C20D4"/>
    <w:rsid w:val="007C3FCC"/>
    <w:rsid w:val="007C490A"/>
    <w:rsid w:val="007C6D56"/>
    <w:rsid w:val="007D072A"/>
    <w:rsid w:val="007D1D3B"/>
    <w:rsid w:val="007D1EB2"/>
    <w:rsid w:val="007D2360"/>
    <w:rsid w:val="007D2483"/>
    <w:rsid w:val="007D3014"/>
    <w:rsid w:val="007D5EB6"/>
    <w:rsid w:val="007E0CAC"/>
    <w:rsid w:val="007E1B00"/>
    <w:rsid w:val="007E377D"/>
    <w:rsid w:val="007E46CB"/>
    <w:rsid w:val="007E7B3B"/>
    <w:rsid w:val="007F13A8"/>
    <w:rsid w:val="007F2D1C"/>
    <w:rsid w:val="007F4C79"/>
    <w:rsid w:val="008057E2"/>
    <w:rsid w:val="008100FD"/>
    <w:rsid w:val="00815DC1"/>
    <w:rsid w:val="00823787"/>
    <w:rsid w:val="00826E1B"/>
    <w:rsid w:val="00827D9A"/>
    <w:rsid w:val="00834689"/>
    <w:rsid w:val="0083654B"/>
    <w:rsid w:val="00837863"/>
    <w:rsid w:val="00842B42"/>
    <w:rsid w:val="00844027"/>
    <w:rsid w:val="0084500D"/>
    <w:rsid w:val="00845A7D"/>
    <w:rsid w:val="00846765"/>
    <w:rsid w:val="00850858"/>
    <w:rsid w:val="0085180C"/>
    <w:rsid w:val="00852115"/>
    <w:rsid w:val="00853E9E"/>
    <w:rsid w:val="00855C02"/>
    <w:rsid w:val="00860607"/>
    <w:rsid w:val="00860D27"/>
    <w:rsid w:val="00865F79"/>
    <w:rsid w:val="00866B0F"/>
    <w:rsid w:val="00867D13"/>
    <w:rsid w:val="00870E57"/>
    <w:rsid w:val="0087523E"/>
    <w:rsid w:val="00876AF3"/>
    <w:rsid w:val="00877BA1"/>
    <w:rsid w:val="008807E5"/>
    <w:rsid w:val="0088109D"/>
    <w:rsid w:val="00881C6E"/>
    <w:rsid w:val="00896965"/>
    <w:rsid w:val="008A0745"/>
    <w:rsid w:val="008A1666"/>
    <w:rsid w:val="008A29A8"/>
    <w:rsid w:val="008A321D"/>
    <w:rsid w:val="008A4D06"/>
    <w:rsid w:val="008B0B5B"/>
    <w:rsid w:val="008B31A7"/>
    <w:rsid w:val="008B3652"/>
    <w:rsid w:val="008B7B66"/>
    <w:rsid w:val="008D1B27"/>
    <w:rsid w:val="008D3981"/>
    <w:rsid w:val="008D3EED"/>
    <w:rsid w:val="008D614E"/>
    <w:rsid w:val="008E002C"/>
    <w:rsid w:val="008E0B8B"/>
    <w:rsid w:val="008E6145"/>
    <w:rsid w:val="008F1857"/>
    <w:rsid w:val="008F2062"/>
    <w:rsid w:val="008F2AC6"/>
    <w:rsid w:val="008F346F"/>
    <w:rsid w:val="008F4BF1"/>
    <w:rsid w:val="008F5753"/>
    <w:rsid w:val="009032AB"/>
    <w:rsid w:val="00903633"/>
    <w:rsid w:val="0090458B"/>
    <w:rsid w:val="009111CA"/>
    <w:rsid w:val="00912ECF"/>
    <w:rsid w:val="00913495"/>
    <w:rsid w:val="00913C3D"/>
    <w:rsid w:val="00913FB0"/>
    <w:rsid w:val="00914A4D"/>
    <w:rsid w:val="009151D7"/>
    <w:rsid w:val="00915931"/>
    <w:rsid w:val="00915C0A"/>
    <w:rsid w:val="0092126B"/>
    <w:rsid w:val="009231B1"/>
    <w:rsid w:val="0092372F"/>
    <w:rsid w:val="00925D4D"/>
    <w:rsid w:val="00940DED"/>
    <w:rsid w:val="009417F9"/>
    <w:rsid w:val="0094259A"/>
    <w:rsid w:val="0094388F"/>
    <w:rsid w:val="00946397"/>
    <w:rsid w:val="00947888"/>
    <w:rsid w:val="00950142"/>
    <w:rsid w:val="00950B0D"/>
    <w:rsid w:val="0095226C"/>
    <w:rsid w:val="00954635"/>
    <w:rsid w:val="00957C63"/>
    <w:rsid w:val="009643B8"/>
    <w:rsid w:val="009647F9"/>
    <w:rsid w:val="00967D0A"/>
    <w:rsid w:val="00970238"/>
    <w:rsid w:val="00970F41"/>
    <w:rsid w:val="0097281F"/>
    <w:rsid w:val="009729D7"/>
    <w:rsid w:val="00972DA6"/>
    <w:rsid w:val="00973B47"/>
    <w:rsid w:val="00974172"/>
    <w:rsid w:val="00977CAD"/>
    <w:rsid w:val="00985269"/>
    <w:rsid w:val="00985B25"/>
    <w:rsid w:val="009A08E3"/>
    <w:rsid w:val="009A3795"/>
    <w:rsid w:val="009B1AAE"/>
    <w:rsid w:val="009B3248"/>
    <w:rsid w:val="009B4E48"/>
    <w:rsid w:val="009B5997"/>
    <w:rsid w:val="009C18BE"/>
    <w:rsid w:val="009C1E5F"/>
    <w:rsid w:val="009C230F"/>
    <w:rsid w:val="009C3ABF"/>
    <w:rsid w:val="009C48CB"/>
    <w:rsid w:val="009D0A76"/>
    <w:rsid w:val="009D1937"/>
    <w:rsid w:val="009D455B"/>
    <w:rsid w:val="009D668B"/>
    <w:rsid w:val="009D6AFC"/>
    <w:rsid w:val="009D7460"/>
    <w:rsid w:val="009D7A1B"/>
    <w:rsid w:val="009E103E"/>
    <w:rsid w:val="009E19BB"/>
    <w:rsid w:val="009E3BFF"/>
    <w:rsid w:val="009E51BD"/>
    <w:rsid w:val="009F115C"/>
    <w:rsid w:val="009F2CDE"/>
    <w:rsid w:val="009F306A"/>
    <w:rsid w:val="009F7453"/>
    <w:rsid w:val="009F7F7C"/>
    <w:rsid w:val="009F7FD2"/>
    <w:rsid w:val="00A01F28"/>
    <w:rsid w:val="00A14608"/>
    <w:rsid w:val="00A14DC6"/>
    <w:rsid w:val="00A166D0"/>
    <w:rsid w:val="00A20055"/>
    <w:rsid w:val="00A230D5"/>
    <w:rsid w:val="00A23929"/>
    <w:rsid w:val="00A26663"/>
    <w:rsid w:val="00A32552"/>
    <w:rsid w:val="00A32597"/>
    <w:rsid w:val="00A40110"/>
    <w:rsid w:val="00A413BC"/>
    <w:rsid w:val="00A44C26"/>
    <w:rsid w:val="00A475C0"/>
    <w:rsid w:val="00A47D1B"/>
    <w:rsid w:val="00A47E7A"/>
    <w:rsid w:val="00A5075D"/>
    <w:rsid w:val="00A51163"/>
    <w:rsid w:val="00A51D28"/>
    <w:rsid w:val="00A52110"/>
    <w:rsid w:val="00A53357"/>
    <w:rsid w:val="00A56014"/>
    <w:rsid w:val="00A5687D"/>
    <w:rsid w:val="00A621A0"/>
    <w:rsid w:val="00A66560"/>
    <w:rsid w:val="00A6797E"/>
    <w:rsid w:val="00A70477"/>
    <w:rsid w:val="00A71F27"/>
    <w:rsid w:val="00A77387"/>
    <w:rsid w:val="00A81637"/>
    <w:rsid w:val="00A827E7"/>
    <w:rsid w:val="00A83CC1"/>
    <w:rsid w:val="00A85A48"/>
    <w:rsid w:val="00A868C8"/>
    <w:rsid w:val="00A91F42"/>
    <w:rsid w:val="00A929E0"/>
    <w:rsid w:val="00A97A8D"/>
    <w:rsid w:val="00AA1AA3"/>
    <w:rsid w:val="00AA53C9"/>
    <w:rsid w:val="00AA6EDF"/>
    <w:rsid w:val="00AA7A61"/>
    <w:rsid w:val="00AA7FC1"/>
    <w:rsid w:val="00AB0A11"/>
    <w:rsid w:val="00AB19DF"/>
    <w:rsid w:val="00AB7132"/>
    <w:rsid w:val="00AC05BA"/>
    <w:rsid w:val="00AC3E83"/>
    <w:rsid w:val="00AC7C72"/>
    <w:rsid w:val="00AD6CEF"/>
    <w:rsid w:val="00AD7CD2"/>
    <w:rsid w:val="00AE1C92"/>
    <w:rsid w:val="00AE40DC"/>
    <w:rsid w:val="00AE4BE1"/>
    <w:rsid w:val="00AE5668"/>
    <w:rsid w:val="00AE6724"/>
    <w:rsid w:val="00AE74C2"/>
    <w:rsid w:val="00AE77BC"/>
    <w:rsid w:val="00AF1930"/>
    <w:rsid w:val="00AF350E"/>
    <w:rsid w:val="00AF5D44"/>
    <w:rsid w:val="00AF6DD3"/>
    <w:rsid w:val="00AF7F01"/>
    <w:rsid w:val="00B0088A"/>
    <w:rsid w:val="00B00D12"/>
    <w:rsid w:val="00B01143"/>
    <w:rsid w:val="00B036E4"/>
    <w:rsid w:val="00B03BC7"/>
    <w:rsid w:val="00B13CA3"/>
    <w:rsid w:val="00B15674"/>
    <w:rsid w:val="00B17572"/>
    <w:rsid w:val="00B208FB"/>
    <w:rsid w:val="00B250BE"/>
    <w:rsid w:val="00B329EA"/>
    <w:rsid w:val="00B33C55"/>
    <w:rsid w:val="00B33E78"/>
    <w:rsid w:val="00B34F02"/>
    <w:rsid w:val="00B3610B"/>
    <w:rsid w:val="00B4621C"/>
    <w:rsid w:val="00B52844"/>
    <w:rsid w:val="00B52AFD"/>
    <w:rsid w:val="00B54B7C"/>
    <w:rsid w:val="00B54FC6"/>
    <w:rsid w:val="00B60907"/>
    <w:rsid w:val="00B61607"/>
    <w:rsid w:val="00B6614D"/>
    <w:rsid w:val="00B72872"/>
    <w:rsid w:val="00B745CA"/>
    <w:rsid w:val="00B90840"/>
    <w:rsid w:val="00B949F9"/>
    <w:rsid w:val="00BA272A"/>
    <w:rsid w:val="00BA6107"/>
    <w:rsid w:val="00BB1B5E"/>
    <w:rsid w:val="00BB3D6A"/>
    <w:rsid w:val="00BB452F"/>
    <w:rsid w:val="00BC0C76"/>
    <w:rsid w:val="00BD0E69"/>
    <w:rsid w:val="00BD13D3"/>
    <w:rsid w:val="00BD235E"/>
    <w:rsid w:val="00BD4035"/>
    <w:rsid w:val="00BD46AC"/>
    <w:rsid w:val="00BD55C7"/>
    <w:rsid w:val="00BE03FE"/>
    <w:rsid w:val="00BE2975"/>
    <w:rsid w:val="00BE2B07"/>
    <w:rsid w:val="00BE6E8F"/>
    <w:rsid w:val="00BE7315"/>
    <w:rsid w:val="00BE76B1"/>
    <w:rsid w:val="00BF0781"/>
    <w:rsid w:val="00BF42C5"/>
    <w:rsid w:val="00C0013C"/>
    <w:rsid w:val="00C015C1"/>
    <w:rsid w:val="00C06554"/>
    <w:rsid w:val="00C06789"/>
    <w:rsid w:val="00C07C7D"/>
    <w:rsid w:val="00C11B7C"/>
    <w:rsid w:val="00C17F67"/>
    <w:rsid w:val="00C20753"/>
    <w:rsid w:val="00C24700"/>
    <w:rsid w:val="00C2491E"/>
    <w:rsid w:val="00C253C3"/>
    <w:rsid w:val="00C26AEB"/>
    <w:rsid w:val="00C30606"/>
    <w:rsid w:val="00C33597"/>
    <w:rsid w:val="00C34383"/>
    <w:rsid w:val="00C3582C"/>
    <w:rsid w:val="00C40371"/>
    <w:rsid w:val="00C42EE4"/>
    <w:rsid w:val="00C472AC"/>
    <w:rsid w:val="00C50A0C"/>
    <w:rsid w:val="00C52ED1"/>
    <w:rsid w:val="00C54508"/>
    <w:rsid w:val="00C63D4E"/>
    <w:rsid w:val="00C662C1"/>
    <w:rsid w:val="00C70C0E"/>
    <w:rsid w:val="00C7145B"/>
    <w:rsid w:val="00C71689"/>
    <w:rsid w:val="00C72BD5"/>
    <w:rsid w:val="00C82417"/>
    <w:rsid w:val="00C82FB8"/>
    <w:rsid w:val="00C83847"/>
    <w:rsid w:val="00C93F73"/>
    <w:rsid w:val="00C95A28"/>
    <w:rsid w:val="00CA1A51"/>
    <w:rsid w:val="00CA2FF7"/>
    <w:rsid w:val="00CA3464"/>
    <w:rsid w:val="00CA38D7"/>
    <w:rsid w:val="00CA3C6D"/>
    <w:rsid w:val="00CA3FAB"/>
    <w:rsid w:val="00CA483A"/>
    <w:rsid w:val="00CA6E5D"/>
    <w:rsid w:val="00CA70B8"/>
    <w:rsid w:val="00CA7761"/>
    <w:rsid w:val="00CB2198"/>
    <w:rsid w:val="00CB22F9"/>
    <w:rsid w:val="00CB27CC"/>
    <w:rsid w:val="00CB3076"/>
    <w:rsid w:val="00CB48A5"/>
    <w:rsid w:val="00CC310C"/>
    <w:rsid w:val="00CC3646"/>
    <w:rsid w:val="00CC4130"/>
    <w:rsid w:val="00CC6153"/>
    <w:rsid w:val="00CD0A7B"/>
    <w:rsid w:val="00CE1C03"/>
    <w:rsid w:val="00CE1F49"/>
    <w:rsid w:val="00CE27B8"/>
    <w:rsid w:val="00CE3B5C"/>
    <w:rsid w:val="00CF16BD"/>
    <w:rsid w:val="00CF45C5"/>
    <w:rsid w:val="00CF6C6A"/>
    <w:rsid w:val="00D0275B"/>
    <w:rsid w:val="00D0663F"/>
    <w:rsid w:val="00D06D77"/>
    <w:rsid w:val="00D07692"/>
    <w:rsid w:val="00D1518C"/>
    <w:rsid w:val="00D2294F"/>
    <w:rsid w:val="00D24F4C"/>
    <w:rsid w:val="00D26910"/>
    <w:rsid w:val="00D269DA"/>
    <w:rsid w:val="00D26F20"/>
    <w:rsid w:val="00D275FE"/>
    <w:rsid w:val="00D31982"/>
    <w:rsid w:val="00D331CD"/>
    <w:rsid w:val="00D36301"/>
    <w:rsid w:val="00D37434"/>
    <w:rsid w:val="00D40424"/>
    <w:rsid w:val="00D4130D"/>
    <w:rsid w:val="00D47196"/>
    <w:rsid w:val="00D478B5"/>
    <w:rsid w:val="00D51573"/>
    <w:rsid w:val="00D5541B"/>
    <w:rsid w:val="00D55EDF"/>
    <w:rsid w:val="00D60959"/>
    <w:rsid w:val="00D60A34"/>
    <w:rsid w:val="00D61984"/>
    <w:rsid w:val="00D72DE5"/>
    <w:rsid w:val="00D73E56"/>
    <w:rsid w:val="00D75B7F"/>
    <w:rsid w:val="00D77ED9"/>
    <w:rsid w:val="00D803BE"/>
    <w:rsid w:val="00D8163C"/>
    <w:rsid w:val="00D82E5E"/>
    <w:rsid w:val="00D83AD2"/>
    <w:rsid w:val="00D85E0F"/>
    <w:rsid w:val="00D9157C"/>
    <w:rsid w:val="00D93AB2"/>
    <w:rsid w:val="00D93B47"/>
    <w:rsid w:val="00D947A8"/>
    <w:rsid w:val="00D95BD8"/>
    <w:rsid w:val="00DA1C2D"/>
    <w:rsid w:val="00DA358F"/>
    <w:rsid w:val="00DA44D6"/>
    <w:rsid w:val="00DC03E9"/>
    <w:rsid w:val="00DC163B"/>
    <w:rsid w:val="00DC55ED"/>
    <w:rsid w:val="00DC66AB"/>
    <w:rsid w:val="00DC67B7"/>
    <w:rsid w:val="00DC68DF"/>
    <w:rsid w:val="00DD1411"/>
    <w:rsid w:val="00DD1B12"/>
    <w:rsid w:val="00DD1E4E"/>
    <w:rsid w:val="00DD343A"/>
    <w:rsid w:val="00DD3AEF"/>
    <w:rsid w:val="00DD5127"/>
    <w:rsid w:val="00DD6C44"/>
    <w:rsid w:val="00DD6CA4"/>
    <w:rsid w:val="00DE080E"/>
    <w:rsid w:val="00DE1431"/>
    <w:rsid w:val="00DE1F93"/>
    <w:rsid w:val="00DE245E"/>
    <w:rsid w:val="00DE2E0C"/>
    <w:rsid w:val="00DE3CA4"/>
    <w:rsid w:val="00DE407E"/>
    <w:rsid w:val="00DE4785"/>
    <w:rsid w:val="00DE6351"/>
    <w:rsid w:val="00DF2907"/>
    <w:rsid w:val="00DF2E98"/>
    <w:rsid w:val="00DF3DF0"/>
    <w:rsid w:val="00DF65DC"/>
    <w:rsid w:val="00E028BF"/>
    <w:rsid w:val="00E045B2"/>
    <w:rsid w:val="00E13816"/>
    <w:rsid w:val="00E15954"/>
    <w:rsid w:val="00E16886"/>
    <w:rsid w:val="00E17AFA"/>
    <w:rsid w:val="00E17DEA"/>
    <w:rsid w:val="00E2108A"/>
    <w:rsid w:val="00E21589"/>
    <w:rsid w:val="00E23485"/>
    <w:rsid w:val="00E23E92"/>
    <w:rsid w:val="00E24307"/>
    <w:rsid w:val="00E254F3"/>
    <w:rsid w:val="00E27700"/>
    <w:rsid w:val="00E31393"/>
    <w:rsid w:val="00E337C0"/>
    <w:rsid w:val="00E347AA"/>
    <w:rsid w:val="00E369F7"/>
    <w:rsid w:val="00E43828"/>
    <w:rsid w:val="00E43A05"/>
    <w:rsid w:val="00E43A27"/>
    <w:rsid w:val="00E505BE"/>
    <w:rsid w:val="00E50F7F"/>
    <w:rsid w:val="00E528C3"/>
    <w:rsid w:val="00E53921"/>
    <w:rsid w:val="00E55C47"/>
    <w:rsid w:val="00E57D1D"/>
    <w:rsid w:val="00E60454"/>
    <w:rsid w:val="00E60CC5"/>
    <w:rsid w:val="00E61D08"/>
    <w:rsid w:val="00E65B92"/>
    <w:rsid w:val="00E66468"/>
    <w:rsid w:val="00E67135"/>
    <w:rsid w:val="00E7118C"/>
    <w:rsid w:val="00E72F2C"/>
    <w:rsid w:val="00E747B2"/>
    <w:rsid w:val="00E769CF"/>
    <w:rsid w:val="00E77E10"/>
    <w:rsid w:val="00E81FB5"/>
    <w:rsid w:val="00E822C6"/>
    <w:rsid w:val="00E83BE2"/>
    <w:rsid w:val="00E84A47"/>
    <w:rsid w:val="00E85F1A"/>
    <w:rsid w:val="00E92961"/>
    <w:rsid w:val="00E92F76"/>
    <w:rsid w:val="00E94288"/>
    <w:rsid w:val="00E94D93"/>
    <w:rsid w:val="00EA12F5"/>
    <w:rsid w:val="00EA2703"/>
    <w:rsid w:val="00EA5DEF"/>
    <w:rsid w:val="00EA706D"/>
    <w:rsid w:val="00EB14DA"/>
    <w:rsid w:val="00EB3080"/>
    <w:rsid w:val="00EB6A52"/>
    <w:rsid w:val="00EB6B42"/>
    <w:rsid w:val="00EB7F86"/>
    <w:rsid w:val="00EC0C3D"/>
    <w:rsid w:val="00EC2FC0"/>
    <w:rsid w:val="00EC7E51"/>
    <w:rsid w:val="00ED0E63"/>
    <w:rsid w:val="00ED1E84"/>
    <w:rsid w:val="00ED5E21"/>
    <w:rsid w:val="00ED6418"/>
    <w:rsid w:val="00ED6E26"/>
    <w:rsid w:val="00EE2109"/>
    <w:rsid w:val="00EE391E"/>
    <w:rsid w:val="00EE460A"/>
    <w:rsid w:val="00EE74F0"/>
    <w:rsid w:val="00EF09BB"/>
    <w:rsid w:val="00EF0BDA"/>
    <w:rsid w:val="00EF4A7A"/>
    <w:rsid w:val="00EF69D5"/>
    <w:rsid w:val="00EF6D02"/>
    <w:rsid w:val="00EF78E0"/>
    <w:rsid w:val="00F000EA"/>
    <w:rsid w:val="00F002C1"/>
    <w:rsid w:val="00F00944"/>
    <w:rsid w:val="00F01082"/>
    <w:rsid w:val="00F01107"/>
    <w:rsid w:val="00F029F2"/>
    <w:rsid w:val="00F0436B"/>
    <w:rsid w:val="00F0444B"/>
    <w:rsid w:val="00F04845"/>
    <w:rsid w:val="00F061AF"/>
    <w:rsid w:val="00F1150D"/>
    <w:rsid w:val="00F144D5"/>
    <w:rsid w:val="00F17464"/>
    <w:rsid w:val="00F17D28"/>
    <w:rsid w:val="00F20FB9"/>
    <w:rsid w:val="00F2386C"/>
    <w:rsid w:val="00F249E7"/>
    <w:rsid w:val="00F25A77"/>
    <w:rsid w:val="00F26791"/>
    <w:rsid w:val="00F27FF7"/>
    <w:rsid w:val="00F3123D"/>
    <w:rsid w:val="00F32ACF"/>
    <w:rsid w:val="00F34415"/>
    <w:rsid w:val="00F43858"/>
    <w:rsid w:val="00F44B53"/>
    <w:rsid w:val="00F50851"/>
    <w:rsid w:val="00F51CBD"/>
    <w:rsid w:val="00F52A37"/>
    <w:rsid w:val="00F53011"/>
    <w:rsid w:val="00F533CC"/>
    <w:rsid w:val="00F55D22"/>
    <w:rsid w:val="00F606C0"/>
    <w:rsid w:val="00F60A50"/>
    <w:rsid w:val="00F618AD"/>
    <w:rsid w:val="00F6367A"/>
    <w:rsid w:val="00F636FA"/>
    <w:rsid w:val="00F646B9"/>
    <w:rsid w:val="00F657B0"/>
    <w:rsid w:val="00F7238E"/>
    <w:rsid w:val="00F74582"/>
    <w:rsid w:val="00F77629"/>
    <w:rsid w:val="00F81521"/>
    <w:rsid w:val="00F81DD6"/>
    <w:rsid w:val="00F82A10"/>
    <w:rsid w:val="00F90E34"/>
    <w:rsid w:val="00F91904"/>
    <w:rsid w:val="00F9670C"/>
    <w:rsid w:val="00FA3B7B"/>
    <w:rsid w:val="00FA6843"/>
    <w:rsid w:val="00FA6B96"/>
    <w:rsid w:val="00FA6F21"/>
    <w:rsid w:val="00FB1FFA"/>
    <w:rsid w:val="00FB36A3"/>
    <w:rsid w:val="00FB3E59"/>
    <w:rsid w:val="00FB7223"/>
    <w:rsid w:val="00FC156D"/>
    <w:rsid w:val="00FC7452"/>
    <w:rsid w:val="00FD1EAE"/>
    <w:rsid w:val="00FD411A"/>
    <w:rsid w:val="00FE111B"/>
    <w:rsid w:val="00FE111F"/>
    <w:rsid w:val="00FE57F3"/>
    <w:rsid w:val="00FE7031"/>
    <w:rsid w:val="00FF2CE3"/>
    <w:rsid w:val="00FF6F4A"/>
    <w:rsid w:val="00FF77AC"/>
    <w:rsid w:val="00FF7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1E798C"/>
  <w15:docId w15:val="{AF4383EB-22C9-4613-A1FB-5586DCA00B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8109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8109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8109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5F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character" w:styleId="Emphasis">
    <w:name w:val="Emphasis"/>
    <w:basedOn w:val="DefaultParagraphFont"/>
    <w:uiPriority w:val="20"/>
    <w:qFormat/>
    <w:rsid w:val="00865F79"/>
    <w:rPr>
      <w:i/>
      <w:iCs/>
    </w:rPr>
  </w:style>
  <w:style w:type="paragraph" w:customStyle="1" w:styleId="MDPI11articletype">
    <w:name w:val="MDPI_1.1_article_type"/>
    <w:basedOn w:val="Normal"/>
    <w:next w:val="MDPI12title"/>
    <w:qFormat/>
    <w:rsid w:val="00C3359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MDPI13authornames"/>
    <w:qFormat/>
    <w:rsid w:val="00C3359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basedOn w:val="Normal"/>
    <w:next w:val="MDPI14history"/>
    <w:qFormat/>
    <w:rsid w:val="00C3359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MDPI15academiceditor"/>
    <w:qFormat/>
    <w:rsid w:val="00C33597"/>
    <w:pPr>
      <w:adjustRightInd w:val="0"/>
      <w:snapToGrid w:val="0"/>
      <w:spacing w:before="120"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15academiceditor">
    <w:name w:val="MDPI_1.5_academic_editor"/>
    <w:basedOn w:val="Normal"/>
    <w:qFormat/>
    <w:rsid w:val="00C33597"/>
    <w:pPr>
      <w:adjustRightInd w:val="0"/>
      <w:snapToGrid w:val="0"/>
      <w:spacing w:after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6affiliation">
    <w:name w:val="MDPI_1.6_affiliation"/>
    <w:basedOn w:val="Normal"/>
    <w:qFormat/>
    <w:rsid w:val="00C3359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val="en-US" w:eastAsia="de-DE" w:bidi="en-US"/>
    </w:rPr>
  </w:style>
  <w:style w:type="character" w:styleId="Hyperlink">
    <w:name w:val="Hyperlink"/>
    <w:uiPriority w:val="99"/>
    <w:rsid w:val="00C33597"/>
    <w:rPr>
      <w:color w:val="0000FF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BA272A"/>
    <w:rPr>
      <w:color w:val="605E5C"/>
      <w:shd w:val="clear" w:color="auto" w:fill="E1DFDD"/>
    </w:rPr>
  </w:style>
  <w:style w:type="paragraph" w:styleId="ListParagraph">
    <w:name w:val="List Paragraph"/>
    <w:basedOn w:val="Normal"/>
    <w:link w:val="ListParagraphChar"/>
    <w:uiPriority w:val="34"/>
    <w:qFormat/>
    <w:rsid w:val="00EC0C3D"/>
    <w:pPr>
      <w:ind w:left="720"/>
      <w:contextualSpacing/>
    </w:pPr>
  </w:style>
  <w:style w:type="character" w:customStyle="1" w:styleId="headingendmark">
    <w:name w:val="headingendmark"/>
    <w:basedOn w:val="DefaultParagraphFont"/>
    <w:rsid w:val="001958D4"/>
  </w:style>
  <w:style w:type="paragraph" w:customStyle="1" w:styleId="headinganchor">
    <w:name w:val="headinganchor"/>
    <w:basedOn w:val="Normal"/>
    <w:rsid w:val="00516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character" w:customStyle="1" w:styleId="h3">
    <w:name w:val="h3"/>
    <w:basedOn w:val="DefaultParagraphFont"/>
    <w:rsid w:val="00516CE4"/>
  </w:style>
  <w:style w:type="paragraph" w:customStyle="1" w:styleId="bulletindent2">
    <w:name w:val="bulletindent2"/>
    <w:basedOn w:val="Normal"/>
    <w:rsid w:val="00516C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PE"/>
    </w:rPr>
  </w:style>
  <w:style w:type="character" w:customStyle="1" w:styleId="glyph">
    <w:name w:val="glyph"/>
    <w:basedOn w:val="DefaultParagraphFont"/>
    <w:rsid w:val="00516CE4"/>
  </w:style>
  <w:style w:type="character" w:customStyle="1" w:styleId="ebooks-bold">
    <w:name w:val="ebooks-bold"/>
    <w:basedOn w:val="DefaultParagraphFont"/>
    <w:rsid w:val="00650105"/>
  </w:style>
  <w:style w:type="character" w:customStyle="1" w:styleId="article-title">
    <w:name w:val="article-title"/>
    <w:basedOn w:val="DefaultParagraphFont"/>
    <w:rsid w:val="00D93AB2"/>
  </w:style>
  <w:style w:type="character" w:customStyle="1" w:styleId="orcid-id-https">
    <w:name w:val="orcid-id-https"/>
    <w:basedOn w:val="DefaultParagraphFont"/>
    <w:rsid w:val="001848FB"/>
  </w:style>
  <w:style w:type="paragraph" w:customStyle="1" w:styleId="MDPI18keywords">
    <w:name w:val="MDPI_1.8_keywords"/>
    <w:basedOn w:val="Normal"/>
    <w:qFormat/>
    <w:rsid w:val="00C06789"/>
    <w:pPr>
      <w:snapToGrid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color w:val="000000"/>
      <w:lang w:val="en-US" w:eastAsia="de-DE" w:bidi="en-US"/>
    </w:rPr>
  </w:style>
  <w:style w:type="character" w:customStyle="1" w:styleId="ListParagraphChar">
    <w:name w:val="List Paragraph Char"/>
    <w:link w:val="ListParagraph"/>
    <w:uiPriority w:val="34"/>
    <w:rsid w:val="001D42AC"/>
  </w:style>
  <w:style w:type="table" w:styleId="TableGrid">
    <w:name w:val="Table Grid"/>
    <w:basedOn w:val="TableNormal"/>
    <w:uiPriority w:val="39"/>
    <w:rsid w:val="00A85A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85A4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33E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E7C"/>
  </w:style>
  <w:style w:type="paragraph" w:styleId="Footer">
    <w:name w:val="footer"/>
    <w:basedOn w:val="Normal"/>
    <w:link w:val="FooterChar"/>
    <w:uiPriority w:val="99"/>
    <w:unhideWhenUsed/>
    <w:rsid w:val="00633E7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3E7C"/>
  </w:style>
  <w:style w:type="character" w:styleId="CommentReference">
    <w:name w:val="annotation reference"/>
    <w:basedOn w:val="DefaultParagraphFont"/>
    <w:uiPriority w:val="99"/>
    <w:semiHidden/>
    <w:unhideWhenUsed/>
    <w:rsid w:val="0084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A7D"/>
    <w:rPr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F01082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Heading1Char">
    <w:name w:val="Heading 1 Char"/>
    <w:basedOn w:val="DefaultParagraphFont"/>
    <w:link w:val="Heading1"/>
    <w:uiPriority w:val="9"/>
    <w:rsid w:val="008810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8109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8109D"/>
    <w:rPr>
      <w:rFonts w:ascii="Times New Roman" w:eastAsia="Times New Roman" w:hAnsi="Times New Roman" w:cs="Times New Roman"/>
      <w:b/>
      <w:bCs/>
      <w:sz w:val="27"/>
      <w:szCs w:val="27"/>
      <w:lang w:eastAsia="es-PE"/>
    </w:rPr>
  </w:style>
  <w:style w:type="paragraph" w:styleId="Caption">
    <w:name w:val="caption"/>
    <w:basedOn w:val="Normal"/>
    <w:next w:val="Normal"/>
    <w:uiPriority w:val="35"/>
    <w:unhideWhenUsed/>
    <w:qFormat/>
    <w:rsid w:val="0088109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7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1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72650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1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7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1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6BA124-DE3D-4848-AAC1-F99E00D68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4</Pages>
  <Words>908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te Meregildo</dc:creator>
  <cp:keywords/>
  <dc:description/>
  <cp:lastModifiedBy>Kim Final Deliverables</cp:lastModifiedBy>
  <cp:revision>12</cp:revision>
  <cp:lastPrinted>2019-10-12T07:42:00Z</cp:lastPrinted>
  <dcterms:created xsi:type="dcterms:W3CDTF">2023-09-22T23:06:00Z</dcterms:created>
  <dcterms:modified xsi:type="dcterms:W3CDTF">2023-12-15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p40QkIrz"/&gt;&lt;style id="http://www.zotero.org/styles/plos-medicine" hasBibliography="1" bibliographyStyleHasBeenSet="0"/&gt;&lt;prefs&gt;&lt;pref name="fieldType" value="Field"/&gt;&lt;pref name="automaticJournalAbb</vt:lpwstr>
  </property>
  <property fmtid="{D5CDD505-2E9C-101B-9397-08002B2CF9AE}" pid="3" name="ZOTERO_PREF_2">
    <vt:lpwstr>reviations" value="true"/&gt;&lt;/prefs&gt;&lt;/data&gt;</vt:lpwstr>
  </property>
</Properties>
</file>